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9E7F0C" w14:textId="77777777" w:rsidR="00C67C83" w:rsidRPr="005E14D6" w:rsidRDefault="00C67C83" w:rsidP="00C67C83">
      <w:pPr>
        <w:spacing w:after="16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E14D6">
        <w:rPr>
          <w:rFonts w:ascii="Times New Roman" w:hAnsi="Times New Roman" w:cs="Times New Roman"/>
          <w:b/>
          <w:bCs/>
          <w:sz w:val="28"/>
          <w:szCs w:val="28"/>
        </w:rPr>
        <w:t>Supplemental Figures</w:t>
      </w:r>
    </w:p>
    <w:p w14:paraId="4D7CC06E" w14:textId="77777777" w:rsidR="00C67C83" w:rsidRDefault="00C67C83" w:rsidP="00C67C83">
      <w:pPr>
        <w:spacing w:after="160" w:line="480" w:lineRule="auto"/>
        <w:rPr>
          <w:rFonts w:ascii="Times New Roman" w:hAnsi="Times New Roman" w:cs="Times New Roman"/>
        </w:rPr>
      </w:pPr>
      <w:r w:rsidRPr="00423041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423041">
        <w:rPr>
          <w:rFonts w:ascii="Times New Roman" w:hAnsi="Times New Roman" w:cs="Times New Roman"/>
          <w:b/>
          <w:bCs/>
        </w:rPr>
        <w:t xml:space="preserve"> S1. No secretion of substrates was detected after promoter swapping. (A) </w:t>
      </w:r>
      <w:r w:rsidRPr="00423041">
        <w:rPr>
          <w:rFonts w:ascii="Times New Roman" w:hAnsi="Times New Roman" w:cs="Times New Roman"/>
        </w:rPr>
        <w:t>Secretion of T6SS substrates to the supernatant by t6</w:t>
      </w:r>
      <w:proofErr w:type="gramStart"/>
      <w:r w:rsidRPr="00423041">
        <w:rPr>
          <w:rFonts w:ascii="Times New Roman" w:hAnsi="Times New Roman" w:cs="Times New Roman"/>
        </w:rPr>
        <w:t>sP::</w:t>
      </w:r>
      <w:proofErr w:type="gramEnd"/>
      <w:r w:rsidRPr="00423041">
        <w:rPr>
          <w:rFonts w:ascii="Times New Roman" w:hAnsi="Times New Roman" w:cs="Times New Roman"/>
        </w:rPr>
        <w:t xml:space="preserve">LA. </w:t>
      </w:r>
      <w:r w:rsidRPr="00423041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B</w:t>
      </w:r>
      <w:r w:rsidRPr="00423041">
        <w:rPr>
          <w:rFonts w:ascii="Times New Roman" w:hAnsi="Times New Roman" w:cs="Times New Roman"/>
          <w:b/>
          <w:bCs/>
        </w:rPr>
        <w:t xml:space="preserve">) </w:t>
      </w:r>
      <w:r w:rsidRPr="00423041">
        <w:rPr>
          <w:rFonts w:ascii="Times New Roman" w:hAnsi="Times New Roman" w:cs="Times New Roman"/>
        </w:rPr>
        <w:t xml:space="preserve">Hcp3 secretion using </w:t>
      </w:r>
      <w:proofErr w:type="spellStart"/>
      <w:r w:rsidRPr="00423041">
        <w:rPr>
          <w:rFonts w:ascii="Times New Roman" w:hAnsi="Times New Roman" w:cs="Times New Roman"/>
        </w:rPr>
        <w:t>FlAsH</w:t>
      </w:r>
      <w:proofErr w:type="spellEnd"/>
      <w:r w:rsidRPr="00423041">
        <w:rPr>
          <w:rFonts w:ascii="Times New Roman" w:hAnsi="Times New Roman" w:cs="Times New Roman"/>
        </w:rPr>
        <w:t xml:space="preserve"> </w:t>
      </w:r>
      <w:r w:rsidRPr="00423041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C</w:t>
      </w:r>
      <w:r w:rsidRPr="00423041">
        <w:rPr>
          <w:rFonts w:ascii="Times New Roman" w:hAnsi="Times New Roman" w:cs="Times New Roman"/>
          <w:b/>
          <w:bCs/>
        </w:rPr>
        <w:t xml:space="preserve">) </w:t>
      </w:r>
      <w:r w:rsidRPr="00423041">
        <w:rPr>
          <w:rFonts w:ascii="Times New Roman" w:hAnsi="Times New Roman" w:cs="Times New Roman"/>
        </w:rPr>
        <w:t>VgrG3 and PAAR secretion measured with luminescence.</w:t>
      </w:r>
      <w:r>
        <w:rPr>
          <w:rFonts w:ascii="Times New Roman" w:hAnsi="Times New Roman" w:cs="Times New Roman"/>
        </w:rPr>
        <w:t xml:space="preserve"> </w:t>
      </w:r>
      <w:r w:rsidRPr="00423041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D</w:t>
      </w:r>
      <w:r w:rsidRPr="00423041">
        <w:rPr>
          <w:rFonts w:ascii="Times New Roman" w:hAnsi="Times New Roman" w:cs="Times New Roman"/>
          <w:b/>
          <w:bCs/>
        </w:rPr>
        <w:t>)</w:t>
      </w:r>
      <w:r w:rsidRPr="00423041">
        <w:rPr>
          <w:rFonts w:ascii="Times New Roman" w:hAnsi="Times New Roman" w:cs="Times New Roman"/>
        </w:rPr>
        <w:t xml:space="preserve"> </w:t>
      </w:r>
      <w:r w:rsidRPr="008C25CB">
        <w:rPr>
          <w:rFonts w:ascii="Times New Roman" w:hAnsi="Times New Roman" w:cs="Times New Roman"/>
        </w:rPr>
        <w:t>Comparison of T6SS protein expression after promoter swapping</w:t>
      </w:r>
      <w:r>
        <w:rPr>
          <w:rFonts w:ascii="Times New Roman" w:hAnsi="Times New Roman" w:cs="Times New Roman"/>
        </w:rPr>
        <w:t xml:space="preserve"> using</w:t>
      </w:r>
      <w:r w:rsidRPr="008C25C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4F4454">
        <w:rPr>
          <w:rFonts w:ascii="Times New Roman" w:hAnsi="Times New Roman" w:cs="Times New Roman"/>
        </w:rPr>
        <w:t>In t6</w:t>
      </w:r>
      <w:proofErr w:type="gramStart"/>
      <w:r w:rsidRPr="004F4454">
        <w:rPr>
          <w:rFonts w:ascii="Times New Roman" w:hAnsi="Times New Roman" w:cs="Times New Roman"/>
        </w:rPr>
        <w:t>sP::</w:t>
      </w:r>
      <w:proofErr w:type="gramEnd"/>
      <w:r w:rsidRPr="004F4454">
        <w:rPr>
          <w:rFonts w:ascii="Times New Roman" w:hAnsi="Times New Roman" w:cs="Times New Roman"/>
        </w:rPr>
        <w:t xml:space="preserve">LA </w:t>
      </w:r>
      <w:proofErr w:type="spellStart"/>
      <w:r w:rsidRPr="004F4454">
        <w:rPr>
          <w:rFonts w:ascii="Times New Roman" w:hAnsi="Times New Roman" w:cs="Times New Roman"/>
          <w:i/>
          <w:iCs/>
        </w:rPr>
        <w:t>tssB</w:t>
      </w:r>
      <w:proofErr w:type="spellEnd"/>
      <w:r w:rsidRPr="004F4454">
        <w:rPr>
          <w:rFonts w:ascii="Times New Roman" w:hAnsi="Times New Roman" w:cs="Times New Roman"/>
          <w:i/>
          <w:iCs/>
        </w:rPr>
        <w:t xml:space="preserve"> </w:t>
      </w:r>
      <w:r w:rsidRPr="004F4454">
        <w:rPr>
          <w:rFonts w:ascii="Times New Roman" w:hAnsi="Times New Roman" w:cs="Times New Roman"/>
        </w:rPr>
        <w:t>operon is under Lac promoter. In t6</w:t>
      </w:r>
      <w:proofErr w:type="gramStart"/>
      <w:r w:rsidRPr="004F4454">
        <w:rPr>
          <w:rFonts w:ascii="Times New Roman" w:hAnsi="Times New Roman" w:cs="Times New Roman"/>
        </w:rPr>
        <w:t>sP::</w:t>
      </w:r>
      <w:proofErr w:type="gramEnd"/>
      <w:r w:rsidRPr="004F4454">
        <w:rPr>
          <w:rFonts w:ascii="Times New Roman" w:hAnsi="Times New Roman" w:cs="Times New Roman"/>
        </w:rPr>
        <w:t xml:space="preserve">AL </w:t>
      </w:r>
      <w:r w:rsidRPr="004F4454">
        <w:rPr>
          <w:rFonts w:ascii="Times New Roman" w:hAnsi="Times New Roman" w:cs="Times New Roman"/>
          <w:i/>
          <w:iCs/>
        </w:rPr>
        <w:t xml:space="preserve">hcp3 </w:t>
      </w:r>
      <w:r w:rsidRPr="004F4454">
        <w:rPr>
          <w:rFonts w:ascii="Times New Roman" w:hAnsi="Times New Roman" w:cs="Times New Roman"/>
        </w:rPr>
        <w:t>is under control of Lac promoter.</w:t>
      </w:r>
      <w:r>
        <w:rPr>
          <w:rFonts w:ascii="Times New Roman" w:hAnsi="Times New Roman" w:cs="Times New Roman"/>
        </w:rPr>
        <w:t xml:space="preserve"> </w:t>
      </w:r>
      <w:r w:rsidRPr="00423041">
        <w:rPr>
          <w:rFonts w:ascii="Times New Roman" w:hAnsi="Times New Roman" w:cs="Times New Roman"/>
        </w:rPr>
        <w:t xml:space="preserve">Bacteria were induced 3 h with 0.2 mM IPTG and/or 0.2% arabinose, then RNA was obtained with </w:t>
      </w:r>
      <w:proofErr w:type="spellStart"/>
      <w:r w:rsidRPr="00423041">
        <w:rPr>
          <w:rFonts w:ascii="Times New Roman" w:hAnsi="Times New Roman" w:cs="Times New Roman"/>
        </w:rPr>
        <w:t>TRIzol</w:t>
      </w:r>
      <w:proofErr w:type="spellEnd"/>
      <w:r w:rsidRPr="00423041">
        <w:rPr>
          <w:rFonts w:ascii="Times New Roman" w:hAnsi="Times New Roman" w:cs="Times New Roman"/>
        </w:rPr>
        <w:t xml:space="preserve">, while proteins from the supernatants were precipitated with Trichloroacetic acid (TCA) at a final concentration of 15%. The equivalent of 3 ml was analyzed by Western blot and T3SS-Tir was used as a positive control for protein secretion. For </w:t>
      </w:r>
      <w:proofErr w:type="spellStart"/>
      <w:r w:rsidRPr="00423041">
        <w:rPr>
          <w:rFonts w:ascii="Times New Roman" w:hAnsi="Times New Roman" w:cs="Times New Roman"/>
        </w:rPr>
        <w:t>FlAsH</w:t>
      </w:r>
      <w:proofErr w:type="spellEnd"/>
      <w:r w:rsidRPr="00423041">
        <w:rPr>
          <w:rFonts w:ascii="Times New Roman" w:hAnsi="Times New Roman" w:cs="Times New Roman"/>
        </w:rPr>
        <w:t xml:space="preserve"> secretion, bacteria containing a plasmid that encoded Hcp3 with a 4-Cys tag were incubated with LUMIO™ 0.2 µM and the fluorescence was measured in the supernatant using a microplate Spectrophotometer. Welch's t-test was used for comparison. (ns, not significative). For luminescence analysis, plasmids containing VgrG3 or PAAR proteins fused with a </w:t>
      </w:r>
      <w:proofErr w:type="spellStart"/>
      <w:r w:rsidRPr="00423041">
        <w:rPr>
          <w:rFonts w:ascii="Times New Roman" w:hAnsi="Times New Roman" w:cs="Times New Roman"/>
        </w:rPr>
        <w:t>Nluc</w:t>
      </w:r>
      <w:proofErr w:type="spellEnd"/>
      <w:r w:rsidRPr="00423041">
        <w:rPr>
          <w:rFonts w:ascii="Times New Roman" w:hAnsi="Times New Roman" w:cs="Times New Roman"/>
        </w:rPr>
        <w:t xml:space="preserve"> in the C-terminus were used and </w:t>
      </w:r>
      <w:proofErr w:type="spellStart"/>
      <w:r w:rsidRPr="00423041">
        <w:rPr>
          <w:rFonts w:ascii="Times New Roman" w:hAnsi="Times New Roman" w:cs="Times New Roman"/>
        </w:rPr>
        <w:t>Furimazine</w:t>
      </w:r>
      <w:proofErr w:type="spellEnd"/>
      <w:r w:rsidRPr="00423041">
        <w:rPr>
          <w:rFonts w:ascii="Times New Roman" w:hAnsi="Times New Roman" w:cs="Times New Roman"/>
        </w:rPr>
        <w:t xml:space="preserve"> was added as substrate of the </w:t>
      </w:r>
      <w:proofErr w:type="spellStart"/>
      <w:r w:rsidRPr="00423041">
        <w:rPr>
          <w:rFonts w:ascii="Times New Roman" w:hAnsi="Times New Roman" w:cs="Times New Roman"/>
        </w:rPr>
        <w:t>Nluc</w:t>
      </w:r>
      <w:proofErr w:type="spellEnd"/>
      <w:r w:rsidRPr="00423041">
        <w:rPr>
          <w:rFonts w:ascii="Times New Roman" w:hAnsi="Times New Roman" w:cs="Times New Roman"/>
        </w:rPr>
        <w:t xml:space="preserve">. One way ANOVA followed by a </w:t>
      </w:r>
      <w:proofErr w:type="spellStart"/>
      <w:r w:rsidRPr="00423041">
        <w:rPr>
          <w:rFonts w:ascii="Times New Roman" w:hAnsi="Times New Roman" w:cs="Times New Roman"/>
        </w:rPr>
        <w:t>Šídák's</w:t>
      </w:r>
      <w:proofErr w:type="spellEnd"/>
      <w:r w:rsidRPr="00423041">
        <w:rPr>
          <w:rFonts w:ascii="Times New Roman" w:hAnsi="Times New Roman" w:cs="Times New Roman"/>
        </w:rPr>
        <w:t xml:space="preserve"> multiple comparisons test was used to estimate significant difference</w:t>
      </w:r>
      <w:r>
        <w:rPr>
          <w:rFonts w:ascii="Times New Roman" w:hAnsi="Times New Roman" w:cs="Times New Roman"/>
        </w:rPr>
        <w:t>s</w:t>
      </w:r>
      <w:r w:rsidRPr="00423041">
        <w:rPr>
          <w:rFonts w:ascii="Times New Roman" w:hAnsi="Times New Roman" w:cs="Times New Roman"/>
        </w:rPr>
        <w:t xml:space="preserve"> in the samples (ns, not significative)</w:t>
      </w:r>
      <w:r>
        <w:rPr>
          <w:rFonts w:ascii="Times New Roman" w:hAnsi="Times New Roman" w:cs="Times New Roman"/>
        </w:rPr>
        <w:t>.</w:t>
      </w:r>
    </w:p>
    <w:p w14:paraId="45EF2A55" w14:textId="77777777" w:rsidR="00C67C83" w:rsidRPr="00423041" w:rsidRDefault="00C67C83" w:rsidP="00C67C83">
      <w:pPr>
        <w:spacing w:after="160" w:line="480" w:lineRule="auto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423041">
        <w:rPr>
          <w:rFonts w:ascii="Times New Roman" w:eastAsia="Aptos" w:hAnsi="Times New Roman" w:cs="Times New Roman"/>
          <w:b/>
          <w:bCs/>
          <w:color w:val="000000"/>
          <w:kern w:val="0"/>
          <w:lang w:eastAsia="es-MX"/>
          <w14:ligatures w14:val="none"/>
        </w:rPr>
        <w:t>Fig</w:t>
      </w:r>
      <w:r w:rsidRPr="00423041">
        <w:rPr>
          <w:rFonts w:eastAsia="Aptos"/>
          <w:b/>
          <w:bCs/>
          <w:color w:val="000000"/>
        </w:rPr>
        <w:t>.</w:t>
      </w:r>
      <w:r w:rsidRPr="00423041">
        <w:rPr>
          <w:rFonts w:ascii="Times New Roman" w:eastAsia="Aptos" w:hAnsi="Times New Roman" w:cs="Times New Roman"/>
          <w:b/>
          <w:bCs/>
          <w:color w:val="000000"/>
          <w:kern w:val="0"/>
          <w:lang w:eastAsia="es-MX"/>
          <w14:ligatures w14:val="none"/>
        </w:rPr>
        <w:t xml:space="preserve"> S</w:t>
      </w:r>
      <w:r>
        <w:rPr>
          <w:rFonts w:ascii="Times New Roman" w:eastAsia="Aptos" w:hAnsi="Times New Roman" w:cs="Times New Roman"/>
          <w:b/>
          <w:bCs/>
          <w:color w:val="000000"/>
          <w:kern w:val="0"/>
          <w:lang w:eastAsia="es-MX"/>
          <w14:ligatures w14:val="none"/>
        </w:rPr>
        <w:t>2</w:t>
      </w:r>
      <w:r w:rsidRPr="00423041">
        <w:rPr>
          <w:rFonts w:ascii="Times New Roman" w:eastAsia="Aptos" w:hAnsi="Times New Roman" w:cs="Times New Roman"/>
          <w:b/>
          <w:bCs/>
          <w:color w:val="000000"/>
          <w:kern w:val="0"/>
          <w:lang w:eastAsia="es-MX"/>
          <w14:ligatures w14:val="none"/>
        </w:rPr>
        <w:t xml:space="preserve">. Promoter swapping did not result in antibacterial activity nor protein translocation to HEp-2 cells. (A) 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Prey CFUs recovered in presence of different predators. </w:t>
      </w:r>
      <w:r w:rsidRPr="00423041">
        <w:rPr>
          <w:rFonts w:ascii="Times New Roman" w:eastAsia="Aptos" w:hAnsi="Times New Roman" w:cs="Times New Roman"/>
          <w:b/>
          <w:bCs/>
          <w:color w:val="000000"/>
          <w:kern w:val="0"/>
          <w:lang w:eastAsia="es-MX"/>
          <w14:ligatures w14:val="none"/>
        </w:rPr>
        <w:t xml:space="preserve">(B) 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Comparison between t6sP and h3R from EHEC EDL933 </w:t>
      </w:r>
      <w:proofErr w:type="spellStart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>agains</w:t>
      </w:r>
      <w:proofErr w:type="spellEnd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 other </w:t>
      </w:r>
      <w:r w:rsidRPr="00423041">
        <w:rPr>
          <w:rFonts w:ascii="Times New Roman" w:eastAsia="Aptos" w:hAnsi="Times New Roman" w:cs="Times New Roman"/>
          <w:i/>
          <w:iCs/>
          <w:color w:val="000000"/>
          <w:kern w:val="0"/>
          <w:lang w:eastAsia="es-MX"/>
          <w14:ligatures w14:val="none"/>
        </w:rPr>
        <w:t>E. coli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. </w:t>
      </w:r>
      <w:r w:rsidRPr="00423041">
        <w:rPr>
          <w:rFonts w:ascii="Times New Roman" w:eastAsia="Aptos" w:hAnsi="Times New Roman" w:cs="Times New Roman"/>
          <w:b/>
          <w:bCs/>
          <w:color w:val="000000"/>
          <w:kern w:val="0"/>
          <w:lang w:eastAsia="es-MX"/>
          <w14:ligatures w14:val="none"/>
        </w:rPr>
        <w:t>(C)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 </w:t>
      </w:r>
      <w:r w:rsidRPr="00423041">
        <w:rPr>
          <w:rFonts w:ascii="Times New Roman" w:eastAsia="+mn-ea" w:hAnsi="Times New Roman" w:cs="Times New Roman"/>
          <w:color w:val="000000"/>
          <w:kern w:val="24"/>
          <w:lang w:eastAsia="es-MX"/>
          <w14:ligatures w14:val="none"/>
        </w:rPr>
        <w:t xml:space="preserve">Detection of Hcp3 and VgrG3 in the cytosol or the membranes fraction of HeLa cells infected with </w:t>
      </w:r>
      <w:r>
        <w:rPr>
          <w:rFonts w:ascii="Times New Roman" w:eastAsia="+mn-ea" w:hAnsi="Times New Roman" w:cs="Times New Roman"/>
          <w:color w:val="000000"/>
          <w:kern w:val="24"/>
          <w:lang w:eastAsia="es-MX"/>
          <w14:ligatures w14:val="none"/>
        </w:rPr>
        <w:t xml:space="preserve">WT </w:t>
      </w:r>
      <w:r w:rsidRPr="00423041">
        <w:rPr>
          <w:rFonts w:ascii="Times New Roman" w:eastAsia="+mn-ea" w:hAnsi="Times New Roman" w:cs="Times New Roman"/>
          <w:color w:val="000000"/>
          <w:kern w:val="24"/>
          <w:lang w:eastAsia="es-MX"/>
          <w14:ligatures w14:val="none"/>
        </w:rPr>
        <w:t>EHEC, t6</w:t>
      </w:r>
      <w:proofErr w:type="gramStart"/>
      <w:r w:rsidRPr="00423041">
        <w:rPr>
          <w:rFonts w:ascii="Times New Roman" w:eastAsia="+mn-ea" w:hAnsi="Times New Roman" w:cs="Times New Roman"/>
          <w:color w:val="000000"/>
          <w:kern w:val="24"/>
          <w:lang w:eastAsia="es-MX"/>
          <w14:ligatures w14:val="none"/>
        </w:rPr>
        <w:t>sP::</w:t>
      </w:r>
      <w:proofErr w:type="gramEnd"/>
      <w:r w:rsidRPr="00423041">
        <w:rPr>
          <w:rFonts w:ascii="Times New Roman" w:eastAsia="+mn-ea" w:hAnsi="Times New Roman" w:cs="Times New Roman"/>
          <w:color w:val="000000"/>
          <w:kern w:val="24"/>
          <w:lang w:eastAsia="es-MX"/>
          <w14:ligatures w14:val="none"/>
        </w:rPr>
        <w:t>LA (LA) or t6sP::LA</w:t>
      </w:r>
      <w:r w:rsidRPr="00423041">
        <w:rPr>
          <w:rFonts w:eastAsia="+mn-ea"/>
          <w:color w:val="000000"/>
          <w:kern w:val="24"/>
          <w:lang w:val="el-GR"/>
        </w:rPr>
        <w:t>Δ</w:t>
      </w:r>
      <w:proofErr w:type="spellStart"/>
      <w:r w:rsidRPr="00423041">
        <w:rPr>
          <w:rFonts w:ascii="Times New Roman" w:eastAsia="+mn-ea" w:hAnsi="Times New Roman" w:cs="Times New Roman"/>
          <w:i/>
          <w:iCs/>
          <w:color w:val="000000"/>
          <w:kern w:val="24"/>
          <w:lang w:eastAsia="es-MX"/>
          <w14:ligatures w14:val="none"/>
        </w:rPr>
        <w:t>tssM</w:t>
      </w:r>
      <w:proofErr w:type="spellEnd"/>
      <w:r w:rsidRPr="00423041">
        <w:rPr>
          <w:rFonts w:ascii="Times New Roman" w:eastAsia="+mn-ea" w:hAnsi="Times New Roman" w:cs="Times New Roman"/>
          <w:color w:val="000000"/>
          <w:kern w:val="24"/>
          <w:lang w:eastAsia="es-MX"/>
          <w14:ligatures w14:val="none"/>
        </w:rPr>
        <w:t>. For competition assays,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 Bacteria were grown in LB at 37°C until an OD of 0.8-0.9, then adjusted to 0.5 and mixed 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lastRenderedPageBreak/>
        <w:t>in a 4:1 ratio (</w:t>
      </w:r>
      <w:proofErr w:type="spellStart"/>
      <w:proofErr w:type="gramStart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>predator:prey</w:t>
      </w:r>
      <w:proofErr w:type="spellEnd"/>
      <w:proofErr w:type="gramEnd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). Samples of 20 µL were spotted into LB plates supplemented with 0.2% arabinose and 0.1 mM IPTG and incubated ON at 30°C. Spots were then resuspended in PBS and serially diluted to obtain countable colonies. </w:t>
      </w:r>
      <w:proofErr w:type="gramStart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>Rafaela::</w:t>
      </w:r>
      <w:proofErr w:type="gramEnd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LA is a Rafaela II strain with promoter swapping t6sP::Lac-Ara. </w:t>
      </w:r>
      <w:proofErr w:type="gramStart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>Rafaela::</w:t>
      </w:r>
      <w:proofErr w:type="gramEnd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AL is a Rafaela II strain with promoter swapping t6sP::Ara-Lac. </w:t>
      </w:r>
      <w:proofErr w:type="gramStart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>HS::</w:t>
      </w:r>
      <w:proofErr w:type="gramEnd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LA is a </w:t>
      </w:r>
      <w:r w:rsidRPr="00423041">
        <w:rPr>
          <w:rFonts w:ascii="Times New Roman" w:eastAsia="Aptos" w:hAnsi="Times New Roman" w:cs="Times New Roman"/>
          <w:i/>
          <w:iCs/>
          <w:color w:val="000000"/>
          <w:kern w:val="0"/>
          <w:lang w:eastAsia="es-MX"/>
          <w14:ligatures w14:val="none"/>
        </w:rPr>
        <w:t xml:space="preserve">E. coli 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str HS strain with promoter swapping t6sP::Lac-Ara. A One-Way ANOVA test was performed followed by a </w:t>
      </w:r>
      <w:proofErr w:type="spellStart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>Šídák's</w:t>
      </w:r>
      <w:proofErr w:type="spellEnd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 multiple comparisons test (</w:t>
      </w:r>
      <w:r w:rsidRPr="00423041">
        <w:rPr>
          <w:rFonts w:ascii="Times New Roman" w:eastAsia="+mn-ea" w:hAnsi="Times New Roman" w:cs="Times New Roman"/>
          <w:color w:val="000000"/>
          <w:kern w:val="24"/>
          <w:lang w:eastAsia="es-MX"/>
          <w14:ligatures w14:val="none"/>
        </w:rPr>
        <w:t>*, P &lt;0.05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). For B, Nucleotide BLAST was performed for the region between </w:t>
      </w:r>
      <w:r w:rsidRPr="00423041">
        <w:rPr>
          <w:rFonts w:ascii="Times New Roman" w:eastAsia="Aptos" w:hAnsi="Times New Roman" w:cs="Times New Roman"/>
          <w:i/>
          <w:iCs/>
          <w:color w:val="000000"/>
          <w:kern w:val="0"/>
          <w:lang w:eastAsia="es-MX"/>
          <w14:ligatures w14:val="none"/>
        </w:rPr>
        <w:t>hcp3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 and </w:t>
      </w:r>
      <w:proofErr w:type="spellStart"/>
      <w:r w:rsidRPr="00423041">
        <w:rPr>
          <w:rFonts w:ascii="Times New Roman" w:eastAsia="Aptos" w:hAnsi="Times New Roman" w:cs="Times New Roman"/>
          <w:i/>
          <w:iCs/>
          <w:color w:val="000000"/>
          <w:kern w:val="0"/>
          <w:lang w:eastAsia="es-MX"/>
          <w14:ligatures w14:val="none"/>
        </w:rPr>
        <w:t>tssB</w:t>
      </w:r>
      <w:proofErr w:type="spellEnd"/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 (t6sP) and for the region between </w:t>
      </w:r>
      <w:r w:rsidRPr="00423041">
        <w:rPr>
          <w:rFonts w:ascii="Times New Roman" w:eastAsia="Aptos" w:hAnsi="Times New Roman" w:cs="Times New Roman"/>
          <w:i/>
          <w:iCs/>
          <w:color w:val="000000"/>
          <w:kern w:val="0"/>
          <w:lang w:eastAsia="es-MX"/>
          <w14:ligatures w14:val="none"/>
        </w:rPr>
        <w:t>hcp3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 and </w:t>
      </w:r>
      <w:r w:rsidRPr="00423041">
        <w:rPr>
          <w:rFonts w:ascii="Times New Roman" w:eastAsia="Aptos" w:hAnsi="Times New Roman" w:cs="Times New Roman"/>
          <w:i/>
          <w:iCs/>
          <w:color w:val="000000"/>
          <w:kern w:val="0"/>
          <w:lang w:eastAsia="es-MX"/>
          <w14:ligatures w14:val="none"/>
        </w:rPr>
        <w:t>vgrG3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 xml:space="preserve"> (h3R). For infection assays, </w:t>
      </w:r>
      <w:r w:rsidRPr="00423041">
        <w:rPr>
          <w:rFonts w:ascii="Times New Roman" w:eastAsia="+mn-ea" w:hAnsi="Times New Roman" w:cs="Times New Roman"/>
          <w:color w:val="000000"/>
          <w:kern w:val="24"/>
          <w:lang w:eastAsia="es-MX"/>
          <w14:ligatures w14:val="none"/>
        </w:rPr>
        <w:t xml:space="preserve">EHEC and its variants were induced with 0.2 mM IPTG and 0.2% arabinose in MM9 for 4 h, then bacterial cells were washed and resuspended in DMEM. HeLa cells at 70% confluence were fasted ON and then infected with a MOI of 10 for 4 h. After infection, proteins from cytoplasm and membrane fractions were separated and separated by SDS-PAGE (50 </w:t>
      </w:r>
      <w:r w:rsidRPr="00423041">
        <w:rPr>
          <w:rFonts w:ascii="Times New Roman" w:eastAsia="Aptos" w:hAnsi="Times New Roman" w:cs="Times New Roman"/>
          <w:color w:val="000000"/>
          <w:kern w:val="0"/>
          <w:lang w:eastAsia="es-MX"/>
          <w14:ligatures w14:val="none"/>
        </w:rPr>
        <w:t>µ</w:t>
      </w:r>
      <w:r w:rsidRPr="00423041">
        <w:rPr>
          <w:rFonts w:ascii="Times New Roman" w:eastAsia="+mn-ea" w:hAnsi="Times New Roman" w:cs="Times New Roman"/>
          <w:color w:val="000000"/>
          <w:kern w:val="24"/>
          <w:lang w:eastAsia="es-MX"/>
          <w14:ligatures w14:val="none"/>
        </w:rPr>
        <w:t>g). Anti-GAPDH and anti-Calnexin were used to evaluate the purity of cytoplasmic and membrane fractions, respectively.</w:t>
      </w:r>
    </w:p>
    <w:p w14:paraId="0337C7B7" w14:textId="77777777" w:rsidR="00C67C83" w:rsidRPr="00423041" w:rsidRDefault="00C67C83" w:rsidP="00C67C83">
      <w:pPr>
        <w:spacing w:after="160" w:line="480" w:lineRule="auto"/>
        <w:rPr>
          <w:rFonts w:ascii="Times New Roman" w:hAnsi="Times New Roman" w:cs="Times New Roman"/>
        </w:rPr>
      </w:pPr>
      <w:r w:rsidRPr="00691CE0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3</w:t>
      </w:r>
      <w:r w:rsidRPr="00691CE0">
        <w:rPr>
          <w:rFonts w:ascii="Times New Roman" w:hAnsi="Times New Roman" w:cs="Times New Roman"/>
          <w:b/>
          <w:bCs/>
        </w:rPr>
        <w:t xml:space="preserve">. Reporter expression for h3R under different media. </w:t>
      </w:r>
      <w:r w:rsidRPr="00691CE0">
        <w:rPr>
          <w:rFonts w:ascii="Times New Roman" w:hAnsi="Times New Roman" w:cs="Times New Roman"/>
        </w:rPr>
        <w:t xml:space="preserve">Schematic representation of </w:t>
      </w:r>
      <w:proofErr w:type="spellStart"/>
      <w:r w:rsidRPr="00691CE0">
        <w:rPr>
          <w:rFonts w:ascii="Times New Roman" w:hAnsi="Times New Roman" w:cs="Times New Roman"/>
        </w:rPr>
        <w:t>mCherry</w:t>
      </w:r>
      <w:proofErr w:type="spellEnd"/>
      <w:r w:rsidRPr="00691CE0">
        <w:rPr>
          <w:rFonts w:ascii="Times New Roman" w:hAnsi="Times New Roman" w:cs="Times New Roman"/>
        </w:rPr>
        <w:t xml:space="preserve"> cloned with WT h3R, deletion in region I, region I&amp;II or directly cloned under </w:t>
      </w:r>
      <w:proofErr w:type="spellStart"/>
      <w:r w:rsidRPr="00691CE0">
        <w:rPr>
          <w:rFonts w:ascii="Times New Roman" w:hAnsi="Times New Roman" w:cs="Times New Roman"/>
        </w:rPr>
        <w:t>Trc</w:t>
      </w:r>
      <w:proofErr w:type="spellEnd"/>
      <w:r w:rsidRPr="00691CE0">
        <w:rPr>
          <w:rFonts w:ascii="Times New Roman" w:hAnsi="Times New Roman" w:cs="Times New Roman"/>
        </w:rPr>
        <w:t xml:space="preserve"> promoter (</w:t>
      </w:r>
      <w:r w:rsidRPr="00691CE0">
        <w:rPr>
          <w:rFonts w:ascii="Times New Roman" w:hAnsi="Times New Roman" w:cs="Times New Roman"/>
          <w:lang w:val="el-GR"/>
        </w:rPr>
        <w:t>Δ</w:t>
      </w:r>
      <w:r w:rsidRPr="00423041">
        <w:rPr>
          <w:rFonts w:ascii="Times New Roman" w:hAnsi="Times New Roman" w:cs="Times New Roman"/>
        </w:rPr>
        <w:t>I</w:t>
      </w:r>
      <w:r w:rsidRPr="00691CE0">
        <w:rPr>
          <w:rFonts w:ascii="Times New Roman" w:hAnsi="Times New Roman" w:cs="Times New Roman"/>
          <w:lang w:val="el-GR"/>
        </w:rPr>
        <w:t>Δ</w:t>
      </w:r>
      <w:r w:rsidRPr="00423041">
        <w:rPr>
          <w:rFonts w:ascii="Times New Roman" w:hAnsi="Times New Roman" w:cs="Times New Roman"/>
        </w:rPr>
        <w:t>II</w:t>
      </w:r>
      <w:r w:rsidRPr="00691CE0">
        <w:rPr>
          <w:rFonts w:ascii="Times New Roman" w:hAnsi="Times New Roman" w:cs="Times New Roman"/>
          <w:lang w:val="el-GR"/>
        </w:rPr>
        <w:t>Δ</w:t>
      </w:r>
      <w:r w:rsidRPr="00423041">
        <w:rPr>
          <w:rFonts w:ascii="Times New Roman" w:hAnsi="Times New Roman" w:cs="Times New Roman"/>
        </w:rPr>
        <w:t>III</w:t>
      </w:r>
      <w:r w:rsidRPr="00691CE0">
        <w:rPr>
          <w:rFonts w:ascii="Times New Roman" w:hAnsi="Times New Roman" w:cs="Times New Roman"/>
        </w:rPr>
        <w:t xml:space="preserve">). </w:t>
      </w:r>
      <w:r w:rsidRPr="00691CE0">
        <w:rPr>
          <w:rFonts w:ascii="Times New Roman" w:hAnsi="Times New Roman" w:cs="Times New Roman"/>
          <w:b/>
          <w:bCs/>
        </w:rPr>
        <w:t xml:space="preserve">(B) </w:t>
      </w:r>
      <w:r w:rsidRPr="00691CE0">
        <w:rPr>
          <w:rFonts w:ascii="Times New Roman" w:hAnsi="Times New Roman" w:cs="Times New Roman"/>
        </w:rPr>
        <w:t xml:space="preserve">Fluorescence of </w:t>
      </w:r>
      <w:proofErr w:type="spellStart"/>
      <w:r w:rsidRPr="00691CE0">
        <w:rPr>
          <w:rFonts w:ascii="Times New Roman" w:hAnsi="Times New Roman" w:cs="Times New Roman"/>
        </w:rPr>
        <w:t>mCherry</w:t>
      </w:r>
      <w:proofErr w:type="spellEnd"/>
      <w:r w:rsidRPr="00691CE0">
        <w:rPr>
          <w:rFonts w:ascii="Times New Roman" w:hAnsi="Times New Roman" w:cs="Times New Roman"/>
        </w:rPr>
        <w:t xml:space="preserve"> from plasmids in A. Overnight cultures were resuspend</w:t>
      </w:r>
      <w:r>
        <w:rPr>
          <w:rFonts w:ascii="Times New Roman" w:hAnsi="Times New Roman" w:cs="Times New Roman"/>
        </w:rPr>
        <w:t>ed</w:t>
      </w:r>
      <w:r w:rsidRPr="00691CE0">
        <w:rPr>
          <w:rFonts w:ascii="Times New Roman" w:hAnsi="Times New Roman" w:cs="Times New Roman"/>
        </w:rPr>
        <w:t xml:space="preserve"> 1:10 in fresh media with 0.2 mM IPTG, then incubated at 37°C for 6 h, measuring fluorescence each 30 min. </w:t>
      </w:r>
      <w:r w:rsidRPr="00691CE0">
        <w:rPr>
          <w:rFonts w:ascii="Times New Roman" w:hAnsi="Times New Roman" w:cs="Times New Roman"/>
          <w:b/>
          <w:bCs/>
        </w:rPr>
        <w:t xml:space="preserve">(C) </w:t>
      </w:r>
      <w:r w:rsidRPr="00691CE0">
        <w:rPr>
          <w:rFonts w:ascii="Times New Roman" w:hAnsi="Times New Roman" w:cs="Times New Roman"/>
        </w:rPr>
        <w:t>h3R reporter flu</w:t>
      </w:r>
      <w:r>
        <w:rPr>
          <w:rFonts w:ascii="Times New Roman" w:hAnsi="Times New Roman" w:cs="Times New Roman"/>
        </w:rPr>
        <w:t>o</w:t>
      </w:r>
      <w:r w:rsidRPr="00691CE0">
        <w:rPr>
          <w:rFonts w:ascii="Times New Roman" w:hAnsi="Times New Roman" w:cs="Times New Roman"/>
        </w:rPr>
        <w:t xml:space="preserve">rescence after 6 h of induction in different conditions. For IPTG condition, 0.2 mM and 0.2% glucose were added. For Arginine, Alanine, Aspartate or Asparagine 0.5 mM were added, as well as 0.2% glucose. For Glucose, Arabinose, Melibiose, Stachyose, Mannose, Lactose, Galactose or </w:t>
      </w:r>
      <w:r w:rsidRPr="00691CE0">
        <w:rPr>
          <w:rFonts w:ascii="Times New Roman" w:hAnsi="Times New Roman" w:cs="Times New Roman"/>
        </w:rPr>
        <w:lastRenderedPageBreak/>
        <w:t xml:space="preserve">Xylose, 0.2% were added. One-Way ANOVA with Dunnett's multiple comparisons test was used to compare different media (***, P &lt;0.001). </w:t>
      </w:r>
    </w:p>
    <w:p w14:paraId="0DF559E0" w14:textId="77777777" w:rsidR="00C67C83" w:rsidRDefault="00C67C83" w:rsidP="00C67C83">
      <w:pPr>
        <w:spacing w:after="160" w:line="480" w:lineRule="auto"/>
        <w:rPr>
          <w:rFonts w:ascii="Times New Roman" w:hAnsi="Times New Roman" w:cs="Times New Roman"/>
        </w:rPr>
      </w:pPr>
      <w:r w:rsidRPr="004F4454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4</w:t>
      </w:r>
      <w:r w:rsidRPr="004F4454">
        <w:rPr>
          <w:rFonts w:ascii="Times New Roman" w:hAnsi="Times New Roman" w:cs="Times New Roman"/>
          <w:b/>
          <w:bCs/>
        </w:rPr>
        <w:t xml:space="preserve">. Transcription factor binding site prediction in the t6sP of EHEC EDL933. (A) </w:t>
      </w:r>
      <w:r w:rsidRPr="004F4454">
        <w:rPr>
          <w:rFonts w:ascii="Times New Roman" w:hAnsi="Times New Roman" w:cs="Times New Roman"/>
        </w:rPr>
        <w:t xml:space="preserve">Map of the T6SS </w:t>
      </w:r>
      <w:r>
        <w:rPr>
          <w:rFonts w:ascii="Times New Roman" w:hAnsi="Times New Roman" w:cs="Times New Roman"/>
        </w:rPr>
        <w:t>pathogenicity island</w:t>
      </w:r>
      <w:r w:rsidRPr="004F4454">
        <w:rPr>
          <w:rFonts w:ascii="Times New Roman" w:hAnsi="Times New Roman" w:cs="Times New Roman"/>
        </w:rPr>
        <w:t>.</w:t>
      </w:r>
      <w:r w:rsidRPr="004F4454">
        <w:rPr>
          <w:rFonts w:ascii="Times New Roman" w:hAnsi="Times New Roman" w:cs="Times New Roman"/>
          <w:b/>
          <w:bCs/>
        </w:rPr>
        <w:t xml:space="preserve"> (B) </w:t>
      </w:r>
      <w:r w:rsidRPr="004F4454">
        <w:rPr>
          <w:rFonts w:ascii="Times New Roman" w:hAnsi="Times New Roman" w:cs="Times New Roman"/>
        </w:rPr>
        <w:t xml:space="preserve">Virtual footprint for the whole t6sP. </w:t>
      </w:r>
      <w:r w:rsidRPr="004F4454">
        <w:rPr>
          <w:rFonts w:ascii="Times New Roman" w:hAnsi="Times New Roman" w:cs="Times New Roman"/>
          <w:b/>
          <w:bCs/>
        </w:rPr>
        <w:t>(C)</w:t>
      </w:r>
      <w:r w:rsidRPr="004F4454">
        <w:rPr>
          <w:rFonts w:ascii="Times New Roman" w:hAnsi="Times New Roman" w:cs="Times New Roman"/>
        </w:rPr>
        <w:t xml:space="preserve"> Close up of the -35 box.</w:t>
      </w:r>
    </w:p>
    <w:p w14:paraId="1885A82B" w14:textId="77777777" w:rsidR="00C67C83" w:rsidRPr="00F01E85" w:rsidRDefault="00C67C83" w:rsidP="00C67C83">
      <w:pPr>
        <w:spacing w:after="160" w:line="480" w:lineRule="auto"/>
        <w:rPr>
          <w:rFonts w:ascii="Times New Roman" w:hAnsi="Times New Roman" w:cs="Times New Roman"/>
        </w:rPr>
      </w:pPr>
      <w:r w:rsidRPr="00DD0FD3">
        <w:rPr>
          <w:rFonts w:ascii="Times New Roman" w:hAnsi="Times New Roman" w:cs="Times New Roman"/>
          <w:b/>
          <w:bCs/>
        </w:rPr>
        <w:t xml:space="preserve">Fig. </w:t>
      </w:r>
      <w:r w:rsidRPr="00D05E8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D05E85">
        <w:rPr>
          <w:rFonts w:ascii="Times New Roman" w:hAnsi="Times New Roman" w:cs="Times New Roman"/>
          <w:b/>
          <w:bCs/>
        </w:rPr>
        <w:t xml:space="preserve">. </w:t>
      </w:r>
      <w:r w:rsidRPr="00423041">
        <w:rPr>
          <w:rFonts w:ascii="Times New Roman" w:hAnsi="Times New Roman" w:cs="Times New Roman"/>
          <w:b/>
          <w:bCs/>
        </w:rPr>
        <w:t xml:space="preserve">Deletion of </w:t>
      </w:r>
      <w:proofErr w:type="spellStart"/>
      <w:r w:rsidRPr="00423041">
        <w:rPr>
          <w:rFonts w:ascii="Times New Roman" w:hAnsi="Times New Roman" w:cs="Times New Roman"/>
          <w:b/>
          <w:bCs/>
          <w:i/>
          <w:iCs/>
        </w:rPr>
        <w:t>hns</w:t>
      </w:r>
      <w:proofErr w:type="spellEnd"/>
      <w:r w:rsidRPr="00423041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423041">
        <w:rPr>
          <w:rFonts w:ascii="Times New Roman" w:hAnsi="Times New Roman" w:cs="Times New Roman"/>
          <w:b/>
          <w:bCs/>
        </w:rPr>
        <w:t>gene negatively impacts growth and only modestly affects expression of T6SS related proteins. (A)</w:t>
      </w:r>
      <w:r w:rsidRPr="00423041">
        <w:rPr>
          <w:rFonts w:ascii="Times New Roman" w:hAnsi="Times New Roman" w:cs="Times New Roman"/>
        </w:rPr>
        <w:t xml:space="preserve"> Growth kinetics for EHEC EDL933 WT and </w:t>
      </w:r>
      <w:proofErr w:type="spellStart"/>
      <w:r w:rsidRPr="00423041">
        <w:rPr>
          <w:rFonts w:ascii="Times New Roman" w:hAnsi="Times New Roman" w:cs="Times New Roman"/>
          <w:i/>
          <w:iCs/>
        </w:rPr>
        <w:t>hns</w:t>
      </w:r>
      <w:proofErr w:type="spellEnd"/>
      <w:r w:rsidRPr="00423041">
        <w:rPr>
          <w:rFonts w:ascii="Times New Roman" w:hAnsi="Times New Roman" w:cs="Times New Roman"/>
          <w:i/>
          <w:iCs/>
        </w:rPr>
        <w:t xml:space="preserve"> </w:t>
      </w:r>
      <w:r w:rsidRPr="00423041">
        <w:rPr>
          <w:rFonts w:ascii="Times New Roman" w:hAnsi="Times New Roman" w:cs="Times New Roman"/>
        </w:rPr>
        <w:t xml:space="preserve">mutant </w:t>
      </w:r>
      <w:r w:rsidRPr="00423041">
        <w:rPr>
          <w:rFonts w:ascii="Times New Roman" w:hAnsi="Times New Roman" w:cs="Times New Roman"/>
          <w:b/>
          <w:bCs/>
        </w:rPr>
        <w:t xml:space="preserve">(B) </w:t>
      </w:r>
      <w:r w:rsidRPr="00423041">
        <w:rPr>
          <w:rFonts w:ascii="Times New Roman" w:hAnsi="Times New Roman" w:cs="Times New Roman"/>
        </w:rPr>
        <w:t xml:space="preserve">Expression of Hcp3, </w:t>
      </w:r>
      <w:proofErr w:type="spellStart"/>
      <w:r w:rsidRPr="00423041">
        <w:rPr>
          <w:rFonts w:ascii="Times New Roman" w:hAnsi="Times New Roman" w:cs="Times New Roman"/>
        </w:rPr>
        <w:t>TssB</w:t>
      </w:r>
      <w:proofErr w:type="spellEnd"/>
      <w:r w:rsidRPr="00423041">
        <w:rPr>
          <w:rFonts w:ascii="Times New Roman" w:hAnsi="Times New Roman" w:cs="Times New Roman"/>
        </w:rPr>
        <w:t xml:space="preserve"> and VgrG3 in EHEC and EHEC</w:t>
      </w:r>
      <w:r w:rsidRPr="00423041">
        <w:rPr>
          <w:rFonts w:ascii="Times New Roman" w:hAnsi="Times New Roman" w:cs="Times New Roman"/>
          <w:lang w:val="es-MX"/>
        </w:rPr>
        <w:t>Δ</w:t>
      </w:r>
      <w:proofErr w:type="spellStart"/>
      <w:r w:rsidRPr="00423041">
        <w:rPr>
          <w:rFonts w:ascii="Times New Roman" w:hAnsi="Times New Roman" w:cs="Times New Roman"/>
          <w:i/>
          <w:iCs/>
        </w:rPr>
        <w:t>hns</w:t>
      </w:r>
      <w:proofErr w:type="spellEnd"/>
      <w:r w:rsidRPr="00423041">
        <w:rPr>
          <w:rFonts w:ascii="Times New Roman" w:hAnsi="Times New Roman" w:cs="Times New Roman"/>
        </w:rPr>
        <w:t xml:space="preserve"> using a trans-expression vector containing genes </w:t>
      </w:r>
      <w:proofErr w:type="spellStart"/>
      <w:r w:rsidRPr="00423041">
        <w:rPr>
          <w:rFonts w:ascii="Times New Roman" w:hAnsi="Times New Roman" w:cs="Times New Roman"/>
          <w:i/>
          <w:iCs/>
        </w:rPr>
        <w:t>tssB</w:t>
      </w:r>
      <w:proofErr w:type="spellEnd"/>
      <w:r w:rsidRPr="00423041">
        <w:rPr>
          <w:rFonts w:ascii="Times New Roman" w:hAnsi="Times New Roman" w:cs="Times New Roman"/>
        </w:rPr>
        <w:t xml:space="preserve">, </w:t>
      </w:r>
      <w:r w:rsidRPr="00423041">
        <w:rPr>
          <w:rFonts w:ascii="Times New Roman" w:hAnsi="Times New Roman" w:cs="Times New Roman"/>
          <w:i/>
          <w:iCs/>
        </w:rPr>
        <w:t xml:space="preserve">hcp3 </w:t>
      </w:r>
      <w:r w:rsidRPr="00423041">
        <w:rPr>
          <w:rFonts w:ascii="Times New Roman" w:hAnsi="Times New Roman" w:cs="Times New Roman"/>
        </w:rPr>
        <w:t xml:space="preserve">and </w:t>
      </w:r>
      <w:r w:rsidRPr="00423041">
        <w:rPr>
          <w:rFonts w:ascii="Times New Roman" w:hAnsi="Times New Roman" w:cs="Times New Roman"/>
          <w:i/>
          <w:iCs/>
        </w:rPr>
        <w:t>vgrG3</w:t>
      </w:r>
      <w:r w:rsidRPr="00423041">
        <w:rPr>
          <w:rFonts w:ascii="Times New Roman" w:hAnsi="Times New Roman" w:cs="Times New Roman"/>
        </w:rPr>
        <w:t xml:space="preserve">, along with their respective promoters. </w:t>
      </w:r>
      <w:r w:rsidRPr="00423041">
        <w:rPr>
          <w:rFonts w:ascii="Times New Roman" w:hAnsi="Times New Roman" w:cs="Times New Roman"/>
          <w:b/>
          <w:bCs/>
        </w:rPr>
        <w:t xml:space="preserve">(C) </w:t>
      </w:r>
      <w:r w:rsidRPr="00423041">
        <w:rPr>
          <w:rFonts w:ascii="Times New Roman" w:hAnsi="Times New Roman" w:cs="Times New Roman"/>
        </w:rPr>
        <w:t>Reporter assembly to measure t6sP expression in EHEC and EHEC</w:t>
      </w:r>
      <w:r w:rsidRPr="00423041">
        <w:rPr>
          <w:rFonts w:ascii="Times New Roman" w:hAnsi="Times New Roman" w:cs="Times New Roman"/>
          <w:lang w:val="es-MX"/>
        </w:rPr>
        <w:t>Δ</w:t>
      </w:r>
      <w:proofErr w:type="spellStart"/>
      <w:r w:rsidRPr="00423041">
        <w:rPr>
          <w:rFonts w:ascii="Times New Roman" w:hAnsi="Times New Roman" w:cs="Times New Roman"/>
          <w:i/>
          <w:iCs/>
        </w:rPr>
        <w:t>hns</w:t>
      </w:r>
      <w:proofErr w:type="spellEnd"/>
      <w:r w:rsidRPr="00423041">
        <w:rPr>
          <w:rFonts w:ascii="Times New Roman" w:hAnsi="Times New Roman" w:cs="Times New Roman"/>
          <w:i/>
          <w:iCs/>
        </w:rPr>
        <w:t xml:space="preserve"> </w:t>
      </w:r>
      <w:r w:rsidRPr="00423041">
        <w:rPr>
          <w:rFonts w:ascii="Times New Roman" w:hAnsi="Times New Roman" w:cs="Times New Roman"/>
        </w:rPr>
        <w:t xml:space="preserve">in ON culture. </w:t>
      </w:r>
      <w:r w:rsidRPr="00423041">
        <w:rPr>
          <w:rFonts w:ascii="Times New Roman" w:hAnsi="Times New Roman" w:cs="Times New Roman"/>
          <w:b/>
          <w:bCs/>
        </w:rPr>
        <w:t xml:space="preserve">(D) </w:t>
      </w:r>
      <w:r w:rsidRPr="00423041">
        <w:rPr>
          <w:rFonts w:ascii="Times New Roman" w:hAnsi="Times New Roman" w:cs="Times New Roman"/>
        </w:rPr>
        <w:t xml:space="preserve">Reporter expression for h3R and its mutants </w:t>
      </w:r>
      <w:r>
        <w:rPr>
          <w:rFonts w:ascii="Times New Roman" w:hAnsi="Times New Roman" w:cs="Times New Roman"/>
        </w:rPr>
        <w:t>were</w:t>
      </w:r>
      <w:r w:rsidRPr="00423041">
        <w:rPr>
          <w:rFonts w:ascii="Times New Roman" w:hAnsi="Times New Roman" w:cs="Times New Roman"/>
        </w:rPr>
        <w:t xml:space="preserve"> unaffected by </w:t>
      </w:r>
      <w:proofErr w:type="spellStart"/>
      <w:r w:rsidRPr="00423041">
        <w:rPr>
          <w:rFonts w:ascii="Times New Roman" w:hAnsi="Times New Roman" w:cs="Times New Roman"/>
          <w:i/>
          <w:iCs/>
        </w:rPr>
        <w:t>hns</w:t>
      </w:r>
      <w:proofErr w:type="spellEnd"/>
      <w:r w:rsidRPr="00423041">
        <w:rPr>
          <w:rFonts w:ascii="Times New Roman" w:hAnsi="Times New Roman" w:cs="Times New Roman"/>
          <w:i/>
          <w:iCs/>
        </w:rPr>
        <w:t xml:space="preserve"> </w:t>
      </w:r>
      <w:r w:rsidRPr="00423041">
        <w:rPr>
          <w:rFonts w:ascii="Times New Roman" w:hAnsi="Times New Roman" w:cs="Times New Roman"/>
        </w:rPr>
        <w:t>mutation.</w:t>
      </w:r>
      <w:r w:rsidRPr="00423041">
        <w:rPr>
          <w:rFonts w:ascii="Times New Roman" w:hAnsi="Times New Roman" w:cs="Times New Roman"/>
          <w:b/>
          <w:bCs/>
        </w:rPr>
        <w:t xml:space="preserve"> </w:t>
      </w:r>
      <w:r w:rsidRPr="00423041">
        <w:rPr>
          <w:rFonts w:ascii="Times New Roman" w:hAnsi="Times New Roman" w:cs="Times New Roman"/>
        </w:rPr>
        <w:t>WT EHEC or EHEC</w:t>
      </w:r>
      <w:r w:rsidRPr="00423041">
        <w:rPr>
          <w:rFonts w:ascii="Times New Roman" w:hAnsi="Times New Roman" w:cs="Times New Roman"/>
          <w:lang w:val="es-MX"/>
        </w:rPr>
        <w:t>Δ</w:t>
      </w:r>
      <w:proofErr w:type="spellStart"/>
      <w:r w:rsidRPr="00423041">
        <w:rPr>
          <w:rFonts w:ascii="Times New Roman" w:hAnsi="Times New Roman" w:cs="Times New Roman"/>
          <w:i/>
          <w:iCs/>
        </w:rPr>
        <w:t>hns</w:t>
      </w:r>
      <w:proofErr w:type="spellEnd"/>
      <w:r w:rsidRPr="00423041">
        <w:rPr>
          <w:rFonts w:ascii="Times New Roman" w:hAnsi="Times New Roman" w:cs="Times New Roman"/>
        </w:rPr>
        <w:t xml:space="preserve"> were grown from ON cultures diluted 1:10 for 6 h at 37°C, and OD 600 nm was measured every 30 min, as well as </w:t>
      </w:r>
      <w:proofErr w:type="spellStart"/>
      <w:r w:rsidRPr="00423041">
        <w:rPr>
          <w:rFonts w:ascii="Times New Roman" w:hAnsi="Times New Roman" w:cs="Times New Roman"/>
        </w:rPr>
        <w:t>mCherry</w:t>
      </w:r>
      <w:proofErr w:type="spellEnd"/>
      <w:r w:rsidRPr="00423041">
        <w:rPr>
          <w:rFonts w:ascii="Times New Roman" w:hAnsi="Times New Roman" w:cs="Times New Roman"/>
        </w:rPr>
        <w:t xml:space="preserve"> fluorescence for D. Data was obtained from at least three independent experiments. RNA expression was analyzed using Two-Way ANOVA followed by a </w:t>
      </w:r>
      <w:proofErr w:type="spellStart"/>
      <w:r w:rsidRPr="00423041">
        <w:rPr>
          <w:rFonts w:ascii="Times New Roman" w:hAnsi="Times New Roman" w:cs="Times New Roman"/>
        </w:rPr>
        <w:t>Šidák</w:t>
      </w:r>
      <w:proofErr w:type="spellEnd"/>
      <w:r w:rsidRPr="00423041">
        <w:rPr>
          <w:rFonts w:ascii="Times New Roman" w:hAnsi="Times New Roman" w:cs="Times New Roman"/>
        </w:rPr>
        <w:t xml:space="preserve"> multiple comparisons test. (**, P &lt;0.01; ****, P &lt;0.0001). Proteins were separated by SDS-PAGE and analyzed by Western blot to detect T6SS proteins. </w:t>
      </w:r>
      <w:proofErr w:type="spellStart"/>
      <w:r w:rsidRPr="00423041">
        <w:rPr>
          <w:rFonts w:ascii="Times New Roman" w:hAnsi="Times New Roman" w:cs="Times New Roman"/>
        </w:rPr>
        <w:t>DnaK</w:t>
      </w:r>
      <w:proofErr w:type="spellEnd"/>
      <w:r w:rsidRPr="00423041">
        <w:rPr>
          <w:rFonts w:ascii="Times New Roman" w:hAnsi="Times New Roman" w:cs="Times New Roman"/>
        </w:rPr>
        <w:t xml:space="preserve"> was used as a loading control.</w:t>
      </w:r>
    </w:p>
    <w:p w14:paraId="5A91302B" w14:textId="77777777" w:rsidR="00C67C83" w:rsidRDefault="00C67C83" w:rsidP="00C67C83">
      <w:pPr>
        <w:spacing w:after="160" w:line="480" w:lineRule="auto"/>
        <w:rPr>
          <w:rFonts w:ascii="Times New Roman" w:hAnsi="Times New Roman" w:cs="Times New Roman"/>
        </w:rPr>
      </w:pPr>
      <w:r w:rsidRPr="004F445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4F4454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6</w:t>
      </w:r>
      <w:r w:rsidRPr="004F4454">
        <w:rPr>
          <w:rFonts w:ascii="Times New Roman" w:hAnsi="Times New Roman" w:cs="Times New Roman"/>
          <w:b/>
          <w:bCs/>
        </w:rPr>
        <w:t xml:space="preserve">. Analysis of t6sP in different media using </w:t>
      </w:r>
      <w:proofErr w:type="spellStart"/>
      <w:r w:rsidRPr="004F4454">
        <w:rPr>
          <w:rFonts w:ascii="Times New Roman" w:hAnsi="Times New Roman" w:cs="Times New Roman"/>
          <w:b/>
          <w:bCs/>
          <w:i/>
          <w:iCs/>
        </w:rPr>
        <w:t>ilux</w:t>
      </w:r>
      <w:proofErr w:type="spellEnd"/>
      <w:r w:rsidRPr="004F4454">
        <w:rPr>
          <w:rFonts w:ascii="Times New Roman" w:hAnsi="Times New Roman" w:cs="Times New Roman"/>
          <w:b/>
          <w:bCs/>
        </w:rPr>
        <w:t>. (A)</w:t>
      </w:r>
      <w:r w:rsidRPr="004F4454">
        <w:rPr>
          <w:rFonts w:ascii="Times New Roman" w:hAnsi="Times New Roman" w:cs="Times New Roman"/>
        </w:rPr>
        <w:t xml:space="preserve"> Bioluminescence for </w:t>
      </w:r>
      <w:proofErr w:type="spellStart"/>
      <w:r w:rsidRPr="004F4454">
        <w:rPr>
          <w:rFonts w:ascii="Times New Roman" w:hAnsi="Times New Roman" w:cs="Times New Roman"/>
          <w:i/>
          <w:iCs/>
        </w:rPr>
        <w:t>tssB</w:t>
      </w:r>
      <w:proofErr w:type="spellEnd"/>
      <w:r w:rsidRPr="004F4454">
        <w:rPr>
          <w:rFonts w:ascii="Times New Roman" w:hAnsi="Times New Roman" w:cs="Times New Roman"/>
          <w:i/>
          <w:iCs/>
        </w:rPr>
        <w:t xml:space="preserve"> </w:t>
      </w:r>
      <w:r w:rsidRPr="004F4454">
        <w:rPr>
          <w:rFonts w:ascii="Times New Roman" w:hAnsi="Times New Roman" w:cs="Times New Roman"/>
        </w:rPr>
        <w:t xml:space="preserve">promoter in different media. </w:t>
      </w:r>
      <w:r w:rsidRPr="004F4454">
        <w:rPr>
          <w:rFonts w:ascii="Times New Roman" w:hAnsi="Times New Roman" w:cs="Times New Roman"/>
          <w:b/>
          <w:bCs/>
        </w:rPr>
        <w:t xml:space="preserve">(B) </w:t>
      </w:r>
      <w:r w:rsidRPr="004F4454">
        <w:rPr>
          <w:rFonts w:ascii="Times New Roman" w:hAnsi="Times New Roman" w:cs="Times New Roman"/>
        </w:rPr>
        <w:t xml:space="preserve">Bioluminescence for </w:t>
      </w:r>
      <w:r w:rsidRPr="004F4454">
        <w:rPr>
          <w:rFonts w:ascii="Times New Roman" w:hAnsi="Times New Roman" w:cs="Times New Roman"/>
          <w:i/>
          <w:iCs/>
        </w:rPr>
        <w:t xml:space="preserve">hcp3 </w:t>
      </w:r>
      <w:r w:rsidRPr="004F4454">
        <w:rPr>
          <w:rFonts w:ascii="Times New Roman" w:hAnsi="Times New Roman" w:cs="Times New Roman"/>
        </w:rPr>
        <w:t>promoter in different media. Overnight cultures were diluted 1:25 and incubated 6 h at 37°C. For Asparagine (</w:t>
      </w:r>
      <w:proofErr w:type="spellStart"/>
      <w:r w:rsidRPr="004F4454">
        <w:rPr>
          <w:rFonts w:ascii="Times New Roman" w:hAnsi="Times New Roman" w:cs="Times New Roman"/>
        </w:rPr>
        <w:t>Asn</w:t>
      </w:r>
      <w:proofErr w:type="spellEnd"/>
      <w:r w:rsidRPr="004F4454">
        <w:rPr>
          <w:rFonts w:ascii="Times New Roman" w:hAnsi="Times New Roman" w:cs="Times New Roman"/>
        </w:rPr>
        <w:t>) and A</w:t>
      </w:r>
      <w:r>
        <w:rPr>
          <w:rFonts w:ascii="Times New Roman" w:hAnsi="Times New Roman" w:cs="Times New Roman"/>
        </w:rPr>
        <w:t>r</w:t>
      </w:r>
      <w:r w:rsidRPr="004F4454">
        <w:rPr>
          <w:rFonts w:ascii="Times New Roman" w:hAnsi="Times New Roman" w:cs="Times New Roman"/>
        </w:rPr>
        <w:t>ginine (Arg), 0.5 mM was added, as well as 0.2% glucose. For Arabinose (Ara), Glucose (</w:t>
      </w:r>
      <w:proofErr w:type="spellStart"/>
      <w:r w:rsidRPr="004F4454">
        <w:rPr>
          <w:rFonts w:ascii="Times New Roman" w:hAnsi="Times New Roman" w:cs="Times New Roman"/>
        </w:rPr>
        <w:t>Glc</w:t>
      </w:r>
      <w:proofErr w:type="spellEnd"/>
      <w:r w:rsidRPr="004F4454">
        <w:rPr>
          <w:rFonts w:ascii="Times New Roman" w:hAnsi="Times New Roman" w:cs="Times New Roman"/>
        </w:rPr>
        <w:t>), Xylose (</w:t>
      </w:r>
      <w:proofErr w:type="spellStart"/>
      <w:r w:rsidRPr="004F4454">
        <w:rPr>
          <w:rFonts w:ascii="Times New Roman" w:hAnsi="Times New Roman" w:cs="Times New Roman"/>
        </w:rPr>
        <w:t>Xyl</w:t>
      </w:r>
      <w:proofErr w:type="spellEnd"/>
      <w:r w:rsidRPr="004F4454">
        <w:rPr>
          <w:rFonts w:ascii="Times New Roman" w:hAnsi="Times New Roman" w:cs="Times New Roman"/>
        </w:rPr>
        <w:t xml:space="preserve">), Galactose (Gal) and Mannose (Man) or, 0.2% was added. Other concentrations were 500 </w:t>
      </w:r>
      <w:proofErr w:type="spellStart"/>
      <w:r w:rsidRPr="004F4454">
        <w:rPr>
          <w:rFonts w:ascii="Times New Roman" w:hAnsi="Times New Roman" w:cs="Times New Roman"/>
        </w:rPr>
        <w:t>nM</w:t>
      </w:r>
      <w:proofErr w:type="spellEnd"/>
      <w:r w:rsidRPr="004F4454">
        <w:rPr>
          <w:rFonts w:ascii="Times New Roman" w:hAnsi="Times New Roman" w:cs="Times New Roman"/>
        </w:rPr>
        <w:t xml:space="preserve"> of ZnSO</w:t>
      </w:r>
      <w:r w:rsidRPr="004F4454">
        <w:rPr>
          <w:rFonts w:ascii="Times New Roman" w:hAnsi="Times New Roman" w:cs="Times New Roman"/>
          <w:vertAlign w:val="subscript"/>
        </w:rPr>
        <w:t>4</w:t>
      </w:r>
      <w:r w:rsidRPr="004F4454">
        <w:rPr>
          <w:rFonts w:ascii="Times New Roman" w:hAnsi="Times New Roman" w:cs="Times New Roman"/>
        </w:rPr>
        <w:t xml:space="preserve"> and </w:t>
      </w:r>
      <w:proofErr w:type="gramStart"/>
      <w:r w:rsidRPr="004F4454">
        <w:rPr>
          <w:rFonts w:ascii="Times New Roman" w:hAnsi="Times New Roman" w:cs="Times New Roman"/>
        </w:rPr>
        <w:t>CuSO</w:t>
      </w:r>
      <w:r w:rsidRPr="004F4454">
        <w:rPr>
          <w:rFonts w:ascii="Times New Roman" w:hAnsi="Times New Roman" w:cs="Times New Roman"/>
          <w:vertAlign w:val="subscript"/>
        </w:rPr>
        <w:t>4</w:t>
      </w:r>
      <w:r w:rsidRPr="004F4454">
        <w:rPr>
          <w:rFonts w:ascii="Times New Roman" w:hAnsi="Times New Roman" w:cs="Times New Roman"/>
        </w:rPr>
        <w:t>;</w:t>
      </w:r>
      <w:proofErr w:type="gramEnd"/>
      <w:r w:rsidRPr="004F4454">
        <w:rPr>
          <w:rFonts w:ascii="Times New Roman" w:hAnsi="Times New Roman" w:cs="Times New Roman"/>
        </w:rPr>
        <w:t xml:space="preserve"> 6 mM H</w:t>
      </w:r>
      <w:r w:rsidRPr="004F4454">
        <w:rPr>
          <w:rFonts w:ascii="Times New Roman" w:hAnsi="Times New Roman" w:cs="Times New Roman"/>
          <w:vertAlign w:val="subscript"/>
        </w:rPr>
        <w:t>2</w:t>
      </w:r>
      <w:r w:rsidRPr="004F4454">
        <w:rPr>
          <w:rFonts w:ascii="Times New Roman" w:hAnsi="Times New Roman" w:cs="Times New Roman"/>
        </w:rPr>
        <w:t>O</w:t>
      </w:r>
      <w:r w:rsidRPr="004F4454">
        <w:rPr>
          <w:rFonts w:ascii="Times New Roman" w:hAnsi="Times New Roman" w:cs="Times New Roman"/>
          <w:vertAlign w:val="subscript"/>
        </w:rPr>
        <w:t>2</w:t>
      </w:r>
      <w:r w:rsidRPr="004F4454">
        <w:rPr>
          <w:rFonts w:ascii="Times New Roman" w:hAnsi="Times New Roman" w:cs="Times New Roman"/>
        </w:rPr>
        <w:t>. Modified M9</w:t>
      </w:r>
      <w:r>
        <w:rPr>
          <w:rFonts w:ascii="Times New Roman" w:hAnsi="Times New Roman" w:cs="Times New Roman"/>
        </w:rPr>
        <w:t xml:space="preserve"> (MM9)</w:t>
      </w:r>
      <w:r w:rsidRPr="004F4454">
        <w:rPr>
          <w:rFonts w:ascii="Times New Roman" w:hAnsi="Times New Roman" w:cs="Times New Roman"/>
        </w:rPr>
        <w:t xml:space="preserve">, M9, </w:t>
      </w:r>
      <w:r w:rsidRPr="004F4454">
        <w:rPr>
          <w:rFonts w:ascii="Times New Roman" w:hAnsi="Times New Roman" w:cs="Times New Roman"/>
        </w:rPr>
        <w:lastRenderedPageBreak/>
        <w:t>Sci</w:t>
      </w:r>
      <w:r>
        <w:rPr>
          <w:rFonts w:ascii="Times New Roman" w:hAnsi="Times New Roman" w:cs="Times New Roman"/>
        </w:rPr>
        <w:t>-</w:t>
      </w:r>
      <w:r w:rsidRPr="004F4454">
        <w:rPr>
          <w:rFonts w:ascii="Times New Roman" w:hAnsi="Times New Roman" w:cs="Times New Roman"/>
        </w:rPr>
        <w:t xml:space="preserve">I inducing medium (SIM) or Tryptic Soy Broth (TSB) were used. One-Way ANOVA with Dunnett's multiple comparisons test was used to compare different media, and only significative comparisons with means higher than LB were drawn (****, P &lt;0.0001). </w:t>
      </w:r>
    </w:p>
    <w:p w14:paraId="399E0BEC" w14:textId="77777777" w:rsidR="005663E2" w:rsidRDefault="005663E2"/>
    <w:sectPr w:rsidR="005663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+mn-ea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C83"/>
    <w:rsid w:val="00002D7B"/>
    <w:rsid w:val="000054D0"/>
    <w:rsid w:val="00006325"/>
    <w:rsid w:val="00007AF3"/>
    <w:rsid w:val="00011113"/>
    <w:rsid w:val="00020A88"/>
    <w:rsid w:val="00021F38"/>
    <w:rsid w:val="00023F73"/>
    <w:rsid w:val="00024D6D"/>
    <w:rsid w:val="000269E2"/>
    <w:rsid w:val="00026E0A"/>
    <w:rsid w:val="000305CC"/>
    <w:rsid w:val="00032E85"/>
    <w:rsid w:val="00034470"/>
    <w:rsid w:val="0004741B"/>
    <w:rsid w:val="000507F8"/>
    <w:rsid w:val="000520C4"/>
    <w:rsid w:val="000530C1"/>
    <w:rsid w:val="00053B06"/>
    <w:rsid w:val="00055BD8"/>
    <w:rsid w:val="00061F94"/>
    <w:rsid w:val="00074C57"/>
    <w:rsid w:val="00074DDF"/>
    <w:rsid w:val="00080AAC"/>
    <w:rsid w:val="00083C64"/>
    <w:rsid w:val="000873A3"/>
    <w:rsid w:val="00090B5E"/>
    <w:rsid w:val="00090D7E"/>
    <w:rsid w:val="00096C3A"/>
    <w:rsid w:val="000A042E"/>
    <w:rsid w:val="000A07D0"/>
    <w:rsid w:val="000A0E60"/>
    <w:rsid w:val="000A6371"/>
    <w:rsid w:val="000B2010"/>
    <w:rsid w:val="000B22FD"/>
    <w:rsid w:val="000B2B1B"/>
    <w:rsid w:val="000B3357"/>
    <w:rsid w:val="000B3E16"/>
    <w:rsid w:val="000B414E"/>
    <w:rsid w:val="000B6296"/>
    <w:rsid w:val="000C2363"/>
    <w:rsid w:val="000C3B4E"/>
    <w:rsid w:val="000C70DE"/>
    <w:rsid w:val="000D199C"/>
    <w:rsid w:val="000E01CC"/>
    <w:rsid w:val="000E18DE"/>
    <w:rsid w:val="000E229A"/>
    <w:rsid w:val="000E67FA"/>
    <w:rsid w:val="000F047A"/>
    <w:rsid w:val="000F0CBF"/>
    <w:rsid w:val="000F2AB8"/>
    <w:rsid w:val="000F2DEF"/>
    <w:rsid w:val="000F45F9"/>
    <w:rsid w:val="000F4B73"/>
    <w:rsid w:val="000F6977"/>
    <w:rsid w:val="000F6E4A"/>
    <w:rsid w:val="000F7A4D"/>
    <w:rsid w:val="00100955"/>
    <w:rsid w:val="00107C04"/>
    <w:rsid w:val="00107EAF"/>
    <w:rsid w:val="0011054C"/>
    <w:rsid w:val="00112A97"/>
    <w:rsid w:val="001179B1"/>
    <w:rsid w:val="00120BF3"/>
    <w:rsid w:val="001238BF"/>
    <w:rsid w:val="00125096"/>
    <w:rsid w:val="001307A0"/>
    <w:rsid w:val="0013409D"/>
    <w:rsid w:val="00134C9A"/>
    <w:rsid w:val="0013514C"/>
    <w:rsid w:val="00136BEF"/>
    <w:rsid w:val="00144C24"/>
    <w:rsid w:val="00145CFC"/>
    <w:rsid w:val="001470FD"/>
    <w:rsid w:val="0014730E"/>
    <w:rsid w:val="00147B62"/>
    <w:rsid w:val="001504C4"/>
    <w:rsid w:val="00156A15"/>
    <w:rsid w:val="00157174"/>
    <w:rsid w:val="00160208"/>
    <w:rsid w:val="001603D8"/>
    <w:rsid w:val="00163B87"/>
    <w:rsid w:val="00163ED4"/>
    <w:rsid w:val="001644C2"/>
    <w:rsid w:val="001728EB"/>
    <w:rsid w:val="00175779"/>
    <w:rsid w:val="0018016D"/>
    <w:rsid w:val="00181490"/>
    <w:rsid w:val="00184796"/>
    <w:rsid w:val="00184D8C"/>
    <w:rsid w:val="001850A3"/>
    <w:rsid w:val="00187A74"/>
    <w:rsid w:val="00190536"/>
    <w:rsid w:val="001919E1"/>
    <w:rsid w:val="0019397F"/>
    <w:rsid w:val="001962A6"/>
    <w:rsid w:val="001A0AB5"/>
    <w:rsid w:val="001A3031"/>
    <w:rsid w:val="001A6672"/>
    <w:rsid w:val="001A7217"/>
    <w:rsid w:val="001A7FE3"/>
    <w:rsid w:val="001B2992"/>
    <w:rsid w:val="001B4708"/>
    <w:rsid w:val="001C16A3"/>
    <w:rsid w:val="001C40DF"/>
    <w:rsid w:val="001C5169"/>
    <w:rsid w:val="001C66F7"/>
    <w:rsid w:val="001D25AA"/>
    <w:rsid w:val="001D25FD"/>
    <w:rsid w:val="001E0C8C"/>
    <w:rsid w:val="001E1F1F"/>
    <w:rsid w:val="001E5251"/>
    <w:rsid w:val="001F1DBE"/>
    <w:rsid w:val="001F1E81"/>
    <w:rsid w:val="001F21AF"/>
    <w:rsid w:val="00203342"/>
    <w:rsid w:val="002055A7"/>
    <w:rsid w:val="00205C03"/>
    <w:rsid w:val="002121C0"/>
    <w:rsid w:val="002168E7"/>
    <w:rsid w:val="00220534"/>
    <w:rsid w:val="00222597"/>
    <w:rsid w:val="00224F89"/>
    <w:rsid w:val="0022663C"/>
    <w:rsid w:val="002350F1"/>
    <w:rsid w:val="0023669F"/>
    <w:rsid w:val="00242814"/>
    <w:rsid w:val="00242923"/>
    <w:rsid w:val="0024304F"/>
    <w:rsid w:val="00245497"/>
    <w:rsid w:val="00246294"/>
    <w:rsid w:val="00251190"/>
    <w:rsid w:val="00252CF0"/>
    <w:rsid w:val="002568A1"/>
    <w:rsid w:val="002605BA"/>
    <w:rsid w:val="00264B48"/>
    <w:rsid w:val="00271CE1"/>
    <w:rsid w:val="002722AE"/>
    <w:rsid w:val="00276DE1"/>
    <w:rsid w:val="00277EB3"/>
    <w:rsid w:val="00282CF3"/>
    <w:rsid w:val="00282D19"/>
    <w:rsid w:val="00284D09"/>
    <w:rsid w:val="00284F54"/>
    <w:rsid w:val="00286A69"/>
    <w:rsid w:val="00287838"/>
    <w:rsid w:val="002902B8"/>
    <w:rsid w:val="00291018"/>
    <w:rsid w:val="00294F13"/>
    <w:rsid w:val="0029539F"/>
    <w:rsid w:val="002967BB"/>
    <w:rsid w:val="002973AD"/>
    <w:rsid w:val="002974CE"/>
    <w:rsid w:val="00297748"/>
    <w:rsid w:val="002A022A"/>
    <w:rsid w:val="002A1C98"/>
    <w:rsid w:val="002A4A80"/>
    <w:rsid w:val="002A726B"/>
    <w:rsid w:val="002B0056"/>
    <w:rsid w:val="002B25EF"/>
    <w:rsid w:val="002B2740"/>
    <w:rsid w:val="002B2ADD"/>
    <w:rsid w:val="002B5F0D"/>
    <w:rsid w:val="002C2128"/>
    <w:rsid w:val="002C24E0"/>
    <w:rsid w:val="002C2568"/>
    <w:rsid w:val="002C2D6D"/>
    <w:rsid w:val="002D0290"/>
    <w:rsid w:val="002D66BE"/>
    <w:rsid w:val="002E0FAB"/>
    <w:rsid w:val="002E258F"/>
    <w:rsid w:val="002E2913"/>
    <w:rsid w:val="002E4A36"/>
    <w:rsid w:val="002E50F3"/>
    <w:rsid w:val="002E6D8F"/>
    <w:rsid w:val="002E7EF6"/>
    <w:rsid w:val="002F1929"/>
    <w:rsid w:val="00301BC8"/>
    <w:rsid w:val="00301DEB"/>
    <w:rsid w:val="0031149B"/>
    <w:rsid w:val="00313731"/>
    <w:rsid w:val="00314F71"/>
    <w:rsid w:val="00317F38"/>
    <w:rsid w:val="00323A7B"/>
    <w:rsid w:val="00324E98"/>
    <w:rsid w:val="003312AE"/>
    <w:rsid w:val="00332915"/>
    <w:rsid w:val="00333FA2"/>
    <w:rsid w:val="00334419"/>
    <w:rsid w:val="00337033"/>
    <w:rsid w:val="00337BCC"/>
    <w:rsid w:val="00340DDA"/>
    <w:rsid w:val="00342309"/>
    <w:rsid w:val="00342D00"/>
    <w:rsid w:val="00343B4F"/>
    <w:rsid w:val="00345B10"/>
    <w:rsid w:val="003474AE"/>
    <w:rsid w:val="00354065"/>
    <w:rsid w:val="0036561C"/>
    <w:rsid w:val="00381FDC"/>
    <w:rsid w:val="00382378"/>
    <w:rsid w:val="00382C11"/>
    <w:rsid w:val="00391B3E"/>
    <w:rsid w:val="00392589"/>
    <w:rsid w:val="00392744"/>
    <w:rsid w:val="00397C94"/>
    <w:rsid w:val="003B35B4"/>
    <w:rsid w:val="003B37E9"/>
    <w:rsid w:val="003B6044"/>
    <w:rsid w:val="003C2969"/>
    <w:rsid w:val="003D1803"/>
    <w:rsid w:val="003D18E4"/>
    <w:rsid w:val="003D4740"/>
    <w:rsid w:val="003D577D"/>
    <w:rsid w:val="003D6D03"/>
    <w:rsid w:val="003E0CA5"/>
    <w:rsid w:val="003E1B66"/>
    <w:rsid w:val="003E5A53"/>
    <w:rsid w:val="003E7C36"/>
    <w:rsid w:val="003F05BB"/>
    <w:rsid w:val="003F2D05"/>
    <w:rsid w:val="003F428B"/>
    <w:rsid w:val="00401467"/>
    <w:rsid w:val="00403B6B"/>
    <w:rsid w:val="004124BE"/>
    <w:rsid w:val="004144E3"/>
    <w:rsid w:val="004201F1"/>
    <w:rsid w:val="00420E9D"/>
    <w:rsid w:val="0042149A"/>
    <w:rsid w:val="00427E4E"/>
    <w:rsid w:val="00430C0C"/>
    <w:rsid w:val="00433502"/>
    <w:rsid w:val="00433A20"/>
    <w:rsid w:val="0043510A"/>
    <w:rsid w:val="00435312"/>
    <w:rsid w:val="00435B7C"/>
    <w:rsid w:val="004423AE"/>
    <w:rsid w:val="00443065"/>
    <w:rsid w:val="00444872"/>
    <w:rsid w:val="0044600F"/>
    <w:rsid w:val="004479AC"/>
    <w:rsid w:val="004507BD"/>
    <w:rsid w:val="0045386F"/>
    <w:rsid w:val="00454A46"/>
    <w:rsid w:val="0045730C"/>
    <w:rsid w:val="00460762"/>
    <w:rsid w:val="00466F04"/>
    <w:rsid w:val="00472B8F"/>
    <w:rsid w:val="00474D0F"/>
    <w:rsid w:val="00475BEE"/>
    <w:rsid w:val="00486625"/>
    <w:rsid w:val="00486786"/>
    <w:rsid w:val="0049027F"/>
    <w:rsid w:val="00490547"/>
    <w:rsid w:val="00490877"/>
    <w:rsid w:val="00494686"/>
    <w:rsid w:val="00495AB5"/>
    <w:rsid w:val="004A00DF"/>
    <w:rsid w:val="004A025D"/>
    <w:rsid w:val="004A16BE"/>
    <w:rsid w:val="004A24A5"/>
    <w:rsid w:val="004A27BB"/>
    <w:rsid w:val="004A2C4C"/>
    <w:rsid w:val="004A45AF"/>
    <w:rsid w:val="004A55C1"/>
    <w:rsid w:val="004A5647"/>
    <w:rsid w:val="004A5C95"/>
    <w:rsid w:val="004A6E76"/>
    <w:rsid w:val="004B1BA9"/>
    <w:rsid w:val="004B2A7B"/>
    <w:rsid w:val="004C0031"/>
    <w:rsid w:val="004C178E"/>
    <w:rsid w:val="004C2E26"/>
    <w:rsid w:val="004C5414"/>
    <w:rsid w:val="004D04EB"/>
    <w:rsid w:val="004D2608"/>
    <w:rsid w:val="004D2B6C"/>
    <w:rsid w:val="004D59F4"/>
    <w:rsid w:val="004D6504"/>
    <w:rsid w:val="004E589F"/>
    <w:rsid w:val="004E6983"/>
    <w:rsid w:val="004E7B90"/>
    <w:rsid w:val="004F07DE"/>
    <w:rsid w:val="004F1223"/>
    <w:rsid w:val="004F394C"/>
    <w:rsid w:val="004F4535"/>
    <w:rsid w:val="004F58CD"/>
    <w:rsid w:val="004F58E3"/>
    <w:rsid w:val="004F77A2"/>
    <w:rsid w:val="005026A0"/>
    <w:rsid w:val="0050381E"/>
    <w:rsid w:val="00503DB0"/>
    <w:rsid w:val="00506B77"/>
    <w:rsid w:val="00507337"/>
    <w:rsid w:val="00510504"/>
    <w:rsid w:val="00512F3A"/>
    <w:rsid w:val="00514D5B"/>
    <w:rsid w:val="00514F75"/>
    <w:rsid w:val="00515242"/>
    <w:rsid w:val="00515383"/>
    <w:rsid w:val="00521627"/>
    <w:rsid w:val="005217ED"/>
    <w:rsid w:val="005219F6"/>
    <w:rsid w:val="00523106"/>
    <w:rsid w:val="00524ADE"/>
    <w:rsid w:val="00530438"/>
    <w:rsid w:val="0053147F"/>
    <w:rsid w:val="005319AC"/>
    <w:rsid w:val="0053208C"/>
    <w:rsid w:val="00532CE6"/>
    <w:rsid w:val="005336B3"/>
    <w:rsid w:val="005345D4"/>
    <w:rsid w:val="00536760"/>
    <w:rsid w:val="00541341"/>
    <w:rsid w:val="005536D3"/>
    <w:rsid w:val="00555BA6"/>
    <w:rsid w:val="00555C35"/>
    <w:rsid w:val="00556534"/>
    <w:rsid w:val="00557FEF"/>
    <w:rsid w:val="00563C46"/>
    <w:rsid w:val="00563DCD"/>
    <w:rsid w:val="005663E2"/>
    <w:rsid w:val="00567901"/>
    <w:rsid w:val="00570596"/>
    <w:rsid w:val="00572C60"/>
    <w:rsid w:val="0058011E"/>
    <w:rsid w:val="00580823"/>
    <w:rsid w:val="005825E9"/>
    <w:rsid w:val="00584F50"/>
    <w:rsid w:val="005859C3"/>
    <w:rsid w:val="005865DE"/>
    <w:rsid w:val="00590BDE"/>
    <w:rsid w:val="005916EE"/>
    <w:rsid w:val="005A2547"/>
    <w:rsid w:val="005A387C"/>
    <w:rsid w:val="005A47C0"/>
    <w:rsid w:val="005A6259"/>
    <w:rsid w:val="005B04E4"/>
    <w:rsid w:val="005B40E5"/>
    <w:rsid w:val="005C2FFA"/>
    <w:rsid w:val="005C369A"/>
    <w:rsid w:val="005C5963"/>
    <w:rsid w:val="005D0966"/>
    <w:rsid w:val="005D150A"/>
    <w:rsid w:val="005D4B2F"/>
    <w:rsid w:val="005E363C"/>
    <w:rsid w:val="005E5DA4"/>
    <w:rsid w:val="005E696F"/>
    <w:rsid w:val="005F797E"/>
    <w:rsid w:val="005F7C27"/>
    <w:rsid w:val="00602962"/>
    <w:rsid w:val="00602D3E"/>
    <w:rsid w:val="00603227"/>
    <w:rsid w:val="00606D52"/>
    <w:rsid w:val="00606E1F"/>
    <w:rsid w:val="00607185"/>
    <w:rsid w:val="00607496"/>
    <w:rsid w:val="00611EDF"/>
    <w:rsid w:val="006132F3"/>
    <w:rsid w:val="00614B0C"/>
    <w:rsid w:val="00615939"/>
    <w:rsid w:val="00621ACB"/>
    <w:rsid w:val="00622162"/>
    <w:rsid w:val="00622A87"/>
    <w:rsid w:val="006235F3"/>
    <w:rsid w:val="006261E9"/>
    <w:rsid w:val="00626F98"/>
    <w:rsid w:val="006303F0"/>
    <w:rsid w:val="00631AF7"/>
    <w:rsid w:val="00632E5B"/>
    <w:rsid w:val="00632F64"/>
    <w:rsid w:val="00640D69"/>
    <w:rsid w:val="00641D0B"/>
    <w:rsid w:val="00641F93"/>
    <w:rsid w:val="00650990"/>
    <w:rsid w:val="00651BEE"/>
    <w:rsid w:val="006525B5"/>
    <w:rsid w:val="006529AC"/>
    <w:rsid w:val="0065514F"/>
    <w:rsid w:val="00655530"/>
    <w:rsid w:val="00660745"/>
    <w:rsid w:val="00663DD1"/>
    <w:rsid w:val="00665460"/>
    <w:rsid w:val="006676D9"/>
    <w:rsid w:val="006702DC"/>
    <w:rsid w:val="0067111E"/>
    <w:rsid w:val="00673E3A"/>
    <w:rsid w:val="00675414"/>
    <w:rsid w:val="00681E5C"/>
    <w:rsid w:val="0068384B"/>
    <w:rsid w:val="006847B4"/>
    <w:rsid w:val="00693786"/>
    <w:rsid w:val="006A0239"/>
    <w:rsid w:val="006B0C8E"/>
    <w:rsid w:val="006B24AE"/>
    <w:rsid w:val="006C11E3"/>
    <w:rsid w:val="006C1B71"/>
    <w:rsid w:val="006C4172"/>
    <w:rsid w:val="006C5019"/>
    <w:rsid w:val="006C6496"/>
    <w:rsid w:val="006D2E50"/>
    <w:rsid w:val="006D45E5"/>
    <w:rsid w:val="006D6BFB"/>
    <w:rsid w:val="006E27A7"/>
    <w:rsid w:val="006E72F0"/>
    <w:rsid w:val="006F044C"/>
    <w:rsid w:val="006F1A86"/>
    <w:rsid w:val="006F23C3"/>
    <w:rsid w:val="006F3991"/>
    <w:rsid w:val="006F64B7"/>
    <w:rsid w:val="006F7007"/>
    <w:rsid w:val="0070079B"/>
    <w:rsid w:val="00703E64"/>
    <w:rsid w:val="00706FB5"/>
    <w:rsid w:val="007103C8"/>
    <w:rsid w:val="007121C9"/>
    <w:rsid w:val="00715965"/>
    <w:rsid w:val="00715B93"/>
    <w:rsid w:val="007227CC"/>
    <w:rsid w:val="00723033"/>
    <w:rsid w:val="00731423"/>
    <w:rsid w:val="00734F44"/>
    <w:rsid w:val="00737634"/>
    <w:rsid w:val="00740028"/>
    <w:rsid w:val="0074197B"/>
    <w:rsid w:val="00742AEE"/>
    <w:rsid w:val="00750847"/>
    <w:rsid w:val="00750A91"/>
    <w:rsid w:val="00753145"/>
    <w:rsid w:val="00753A84"/>
    <w:rsid w:val="00754AA3"/>
    <w:rsid w:val="00755535"/>
    <w:rsid w:val="00757A7C"/>
    <w:rsid w:val="00760910"/>
    <w:rsid w:val="00761AB6"/>
    <w:rsid w:val="00765944"/>
    <w:rsid w:val="00770583"/>
    <w:rsid w:val="0077609C"/>
    <w:rsid w:val="00777939"/>
    <w:rsid w:val="00777A38"/>
    <w:rsid w:val="007863FB"/>
    <w:rsid w:val="007873E8"/>
    <w:rsid w:val="00790BA5"/>
    <w:rsid w:val="0079236C"/>
    <w:rsid w:val="007967EA"/>
    <w:rsid w:val="007A048D"/>
    <w:rsid w:val="007A1B17"/>
    <w:rsid w:val="007A2D8E"/>
    <w:rsid w:val="007A5046"/>
    <w:rsid w:val="007A70F8"/>
    <w:rsid w:val="007B6132"/>
    <w:rsid w:val="007B76DC"/>
    <w:rsid w:val="007C06A8"/>
    <w:rsid w:val="007C331F"/>
    <w:rsid w:val="007C5FE0"/>
    <w:rsid w:val="007C7961"/>
    <w:rsid w:val="007E127F"/>
    <w:rsid w:val="007E1625"/>
    <w:rsid w:val="007F0F4D"/>
    <w:rsid w:val="007F132C"/>
    <w:rsid w:val="007F1E25"/>
    <w:rsid w:val="007F2444"/>
    <w:rsid w:val="007F323E"/>
    <w:rsid w:val="007F343F"/>
    <w:rsid w:val="007F4808"/>
    <w:rsid w:val="007F6547"/>
    <w:rsid w:val="007F6AF1"/>
    <w:rsid w:val="008001F8"/>
    <w:rsid w:val="00803F63"/>
    <w:rsid w:val="0081190B"/>
    <w:rsid w:val="0081279D"/>
    <w:rsid w:val="00821F40"/>
    <w:rsid w:val="0082205B"/>
    <w:rsid w:val="008223A5"/>
    <w:rsid w:val="0082332F"/>
    <w:rsid w:val="00831F81"/>
    <w:rsid w:val="00835EB7"/>
    <w:rsid w:val="0085019A"/>
    <w:rsid w:val="0085083D"/>
    <w:rsid w:val="0085123D"/>
    <w:rsid w:val="008537D4"/>
    <w:rsid w:val="00853974"/>
    <w:rsid w:val="0085791A"/>
    <w:rsid w:val="00862E9F"/>
    <w:rsid w:val="00864536"/>
    <w:rsid w:val="00870CC1"/>
    <w:rsid w:val="00872343"/>
    <w:rsid w:val="00873DE8"/>
    <w:rsid w:val="008768EB"/>
    <w:rsid w:val="00877634"/>
    <w:rsid w:val="00880B7F"/>
    <w:rsid w:val="00880D0D"/>
    <w:rsid w:val="008905C5"/>
    <w:rsid w:val="0089119B"/>
    <w:rsid w:val="00893BE4"/>
    <w:rsid w:val="008946D0"/>
    <w:rsid w:val="00894CF4"/>
    <w:rsid w:val="00895883"/>
    <w:rsid w:val="008A4A3F"/>
    <w:rsid w:val="008A665A"/>
    <w:rsid w:val="008B4650"/>
    <w:rsid w:val="008B4D68"/>
    <w:rsid w:val="008B5967"/>
    <w:rsid w:val="008B77CB"/>
    <w:rsid w:val="008C185C"/>
    <w:rsid w:val="008D2A48"/>
    <w:rsid w:val="008D46B0"/>
    <w:rsid w:val="008D5254"/>
    <w:rsid w:val="008E3210"/>
    <w:rsid w:val="008E3FD8"/>
    <w:rsid w:val="008E4D16"/>
    <w:rsid w:val="008E7D07"/>
    <w:rsid w:val="008F1180"/>
    <w:rsid w:val="008F70EE"/>
    <w:rsid w:val="00902C7A"/>
    <w:rsid w:val="00903E96"/>
    <w:rsid w:val="0091033C"/>
    <w:rsid w:val="00910EDB"/>
    <w:rsid w:val="00920A52"/>
    <w:rsid w:val="00920C79"/>
    <w:rsid w:val="009249F2"/>
    <w:rsid w:val="00925BCD"/>
    <w:rsid w:val="009305FC"/>
    <w:rsid w:val="009326DC"/>
    <w:rsid w:val="00933CEF"/>
    <w:rsid w:val="00940A47"/>
    <w:rsid w:val="0094639D"/>
    <w:rsid w:val="009475EE"/>
    <w:rsid w:val="009537BA"/>
    <w:rsid w:val="00954937"/>
    <w:rsid w:val="009613BF"/>
    <w:rsid w:val="00963E2E"/>
    <w:rsid w:val="00965D34"/>
    <w:rsid w:val="00975F19"/>
    <w:rsid w:val="00981C03"/>
    <w:rsid w:val="0098381C"/>
    <w:rsid w:val="00983DFA"/>
    <w:rsid w:val="00985353"/>
    <w:rsid w:val="009866B7"/>
    <w:rsid w:val="00987582"/>
    <w:rsid w:val="009909E4"/>
    <w:rsid w:val="00994879"/>
    <w:rsid w:val="00995F02"/>
    <w:rsid w:val="009975A8"/>
    <w:rsid w:val="009A0C5C"/>
    <w:rsid w:val="009A12FB"/>
    <w:rsid w:val="009A19B8"/>
    <w:rsid w:val="009A5175"/>
    <w:rsid w:val="009A7005"/>
    <w:rsid w:val="009B0C29"/>
    <w:rsid w:val="009B690E"/>
    <w:rsid w:val="009C01C7"/>
    <w:rsid w:val="009C1D54"/>
    <w:rsid w:val="009D4C61"/>
    <w:rsid w:val="009E7663"/>
    <w:rsid w:val="009F0145"/>
    <w:rsid w:val="009F0F94"/>
    <w:rsid w:val="009F1F3A"/>
    <w:rsid w:val="009F36B0"/>
    <w:rsid w:val="009F57B8"/>
    <w:rsid w:val="00A001B8"/>
    <w:rsid w:val="00A03380"/>
    <w:rsid w:val="00A04B6E"/>
    <w:rsid w:val="00A0700E"/>
    <w:rsid w:val="00A12883"/>
    <w:rsid w:val="00A139E7"/>
    <w:rsid w:val="00A16BC7"/>
    <w:rsid w:val="00A172C7"/>
    <w:rsid w:val="00A25E57"/>
    <w:rsid w:val="00A30335"/>
    <w:rsid w:val="00A31AED"/>
    <w:rsid w:val="00A31E44"/>
    <w:rsid w:val="00A33DD7"/>
    <w:rsid w:val="00A3476B"/>
    <w:rsid w:val="00A349A1"/>
    <w:rsid w:val="00A3793D"/>
    <w:rsid w:val="00A40952"/>
    <w:rsid w:val="00A40FFB"/>
    <w:rsid w:val="00A41288"/>
    <w:rsid w:val="00A41D0B"/>
    <w:rsid w:val="00A42056"/>
    <w:rsid w:val="00A4680F"/>
    <w:rsid w:val="00A46909"/>
    <w:rsid w:val="00A471C7"/>
    <w:rsid w:val="00A503DD"/>
    <w:rsid w:val="00A52937"/>
    <w:rsid w:val="00A53B10"/>
    <w:rsid w:val="00A53BA7"/>
    <w:rsid w:val="00A54547"/>
    <w:rsid w:val="00A567EC"/>
    <w:rsid w:val="00A641D4"/>
    <w:rsid w:val="00A6576C"/>
    <w:rsid w:val="00A76711"/>
    <w:rsid w:val="00A80849"/>
    <w:rsid w:val="00A81BFE"/>
    <w:rsid w:val="00A82954"/>
    <w:rsid w:val="00A83693"/>
    <w:rsid w:val="00A84BCA"/>
    <w:rsid w:val="00A850EC"/>
    <w:rsid w:val="00A8716E"/>
    <w:rsid w:val="00A87878"/>
    <w:rsid w:val="00A91AD9"/>
    <w:rsid w:val="00A95A93"/>
    <w:rsid w:val="00A97AB2"/>
    <w:rsid w:val="00AA3391"/>
    <w:rsid w:val="00AB012A"/>
    <w:rsid w:val="00AB0968"/>
    <w:rsid w:val="00AB0B12"/>
    <w:rsid w:val="00AB2718"/>
    <w:rsid w:val="00AB403B"/>
    <w:rsid w:val="00AB420C"/>
    <w:rsid w:val="00AB4306"/>
    <w:rsid w:val="00AB6FAA"/>
    <w:rsid w:val="00AC1C39"/>
    <w:rsid w:val="00AC29D8"/>
    <w:rsid w:val="00AC5D18"/>
    <w:rsid w:val="00AC678B"/>
    <w:rsid w:val="00AD020E"/>
    <w:rsid w:val="00AD5BD7"/>
    <w:rsid w:val="00AD6D93"/>
    <w:rsid w:val="00AD7FBC"/>
    <w:rsid w:val="00AE2666"/>
    <w:rsid w:val="00AE7AB6"/>
    <w:rsid w:val="00AF17B2"/>
    <w:rsid w:val="00AF18BD"/>
    <w:rsid w:val="00AF4F79"/>
    <w:rsid w:val="00AF6028"/>
    <w:rsid w:val="00AF7A14"/>
    <w:rsid w:val="00AF7CC6"/>
    <w:rsid w:val="00B006DA"/>
    <w:rsid w:val="00B12CE6"/>
    <w:rsid w:val="00B2546E"/>
    <w:rsid w:val="00B270EF"/>
    <w:rsid w:val="00B27637"/>
    <w:rsid w:val="00B31100"/>
    <w:rsid w:val="00B32A2B"/>
    <w:rsid w:val="00B33C74"/>
    <w:rsid w:val="00B35106"/>
    <w:rsid w:val="00B372DF"/>
    <w:rsid w:val="00B4039A"/>
    <w:rsid w:val="00B40A7E"/>
    <w:rsid w:val="00B40F35"/>
    <w:rsid w:val="00B433B6"/>
    <w:rsid w:val="00B44E7B"/>
    <w:rsid w:val="00B46A60"/>
    <w:rsid w:val="00B551BA"/>
    <w:rsid w:val="00B55261"/>
    <w:rsid w:val="00B567E9"/>
    <w:rsid w:val="00B57BCE"/>
    <w:rsid w:val="00B61C94"/>
    <w:rsid w:val="00B66B13"/>
    <w:rsid w:val="00B67879"/>
    <w:rsid w:val="00B700D5"/>
    <w:rsid w:val="00B707BD"/>
    <w:rsid w:val="00B70FC4"/>
    <w:rsid w:val="00B74F2C"/>
    <w:rsid w:val="00B80515"/>
    <w:rsid w:val="00B87364"/>
    <w:rsid w:val="00B90AAF"/>
    <w:rsid w:val="00B923F7"/>
    <w:rsid w:val="00B93906"/>
    <w:rsid w:val="00B95308"/>
    <w:rsid w:val="00B958FA"/>
    <w:rsid w:val="00BA2B61"/>
    <w:rsid w:val="00BA66D5"/>
    <w:rsid w:val="00BB2763"/>
    <w:rsid w:val="00BB4566"/>
    <w:rsid w:val="00BB55F5"/>
    <w:rsid w:val="00BC23B8"/>
    <w:rsid w:val="00BC4630"/>
    <w:rsid w:val="00BC48A6"/>
    <w:rsid w:val="00BC5713"/>
    <w:rsid w:val="00BC629C"/>
    <w:rsid w:val="00BC6C3A"/>
    <w:rsid w:val="00BC76E5"/>
    <w:rsid w:val="00BD6210"/>
    <w:rsid w:val="00BE2D9B"/>
    <w:rsid w:val="00BE3C7F"/>
    <w:rsid w:val="00BE57AD"/>
    <w:rsid w:val="00BF364C"/>
    <w:rsid w:val="00BF751F"/>
    <w:rsid w:val="00BF76F6"/>
    <w:rsid w:val="00C05DE3"/>
    <w:rsid w:val="00C1192F"/>
    <w:rsid w:val="00C1368D"/>
    <w:rsid w:val="00C14D7C"/>
    <w:rsid w:val="00C14E64"/>
    <w:rsid w:val="00C2065F"/>
    <w:rsid w:val="00C20A00"/>
    <w:rsid w:val="00C232DB"/>
    <w:rsid w:val="00C233AD"/>
    <w:rsid w:val="00C25F10"/>
    <w:rsid w:val="00C31E8C"/>
    <w:rsid w:val="00C3323B"/>
    <w:rsid w:val="00C35AD5"/>
    <w:rsid w:val="00C365EF"/>
    <w:rsid w:val="00C402B7"/>
    <w:rsid w:val="00C40D97"/>
    <w:rsid w:val="00C443D0"/>
    <w:rsid w:val="00C45E1C"/>
    <w:rsid w:val="00C47CAC"/>
    <w:rsid w:val="00C5070E"/>
    <w:rsid w:val="00C526E4"/>
    <w:rsid w:val="00C52778"/>
    <w:rsid w:val="00C56D60"/>
    <w:rsid w:val="00C62318"/>
    <w:rsid w:val="00C658E1"/>
    <w:rsid w:val="00C66536"/>
    <w:rsid w:val="00C67C83"/>
    <w:rsid w:val="00C7269F"/>
    <w:rsid w:val="00C775F9"/>
    <w:rsid w:val="00C8009E"/>
    <w:rsid w:val="00C80D87"/>
    <w:rsid w:val="00C87342"/>
    <w:rsid w:val="00C93616"/>
    <w:rsid w:val="00C94088"/>
    <w:rsid w:val="00C94F2D"/>
    <w:rsid w:val="00C96A7D"/>
    <w:rsid w:val="00CA2450"/>
    <w:rsid w:val="00CA2842"/>
    <w:rsid w:val="00CA7906"/>
    <w:rsid w:val="00CB4194"/>
    <w:rsid w:val="00CB4DE4"/>
    <w:rsid w:val="00CB5195"/>
    <w:rsid w:val="00CC1AAD"/>
    <w:rsid w:val="00CC475F"/>
    <w:rsid w:val="00CD243F"/>
    <w:rsid w:val="00CD53DD"/>
    <w:rsid w:val="00CD550B"/>
    <w:rsid w:val="00CE215B"/>
    <w:rsid w:val="00CE2E93"/>
    <w:rsid w:val="00CE2F67"/>
    <w:rsid w:val="00CE4BE8"/>
    <w:rsid w:val="00CF0D9B"/>
    <w:rsid w:val="00CF2707"/>
    <w:rsid w:val="00CF284C"/>
    <w:rsid w:val="00CF433D"/>
    <w:rsid w:val="00CF4E27"/>
    <w:rsid w:val="00CF6709"/>
    <w:rsid w:val="00CF68DE"/>
    <w:rsid w:val="00D038A9"/>
    <w:rsid w:val="00D0572D"/>
    <w:rsid w:val="00D100C3"/>
    <w:rsid w:val="00D10A10"/>
    <w:rsid w:val="00D12634"/>
    <w:rsid w:val="00D13C04"/>
    <w:rsid w:val="00D15755"/>
    <w:rsid w:val="00D1598A"/>
    <w:rsid w:val="00D15F88"/>
    <w:rsid w:val="00D2129D"/>
    <w:rsid w:val="00D2296F"/>
    <w:rsid w:val="00D30A73"/>
    <w:rsid w:val="00D32C88"/>
    <w:rsid w:val="00D33512"/>
    <w:rsid w:val="00D337DD"/>
    <w:rsid w:val="00D35E6F"/>
    <w:rsid w:val="00D41DEE"/>
    <w:rsid w:val="00D42BCB"/>
    <w:rsid w:val="00D45016"/>
    <w:rsid w:val="00D4692A"/>
    <w:rsid w:val="00D47468"/>
    <w:rsid w:val="00D641FB"/>
    <w:rsid w:val="00D645E9"/>
    <w:rsid w:val="00D67CD6"/>
    <w:rsid w:val="00D82065"/>
    <w:rsid w:val="00D86438"/>
    <w:rsid w:val="00D87B94"/>
    <w:rsid w:val="00D87C23"/>
    <w:rsid w:val="00D9010E"/>
    <w:rsid w:val="00D90DD5"/>
    <w:rsid w:val="00D93CA6"/>
    <w:rsid w:val="00D94E72"/>
    <w:rsid w:val="00D95E0B"/>
    <w:rsid w:val="00DA3AF0"/>
    <w:rsid w:val="00DA49F4"/>
    <w:rsid w:val="00DA7319"/>
    <w:rsid w:val="00DB249D"/>
    <w:rsid w:val="00DB27E1"/>
    <w:rsid w:val="00DB282C"/>
    <w:rsid w:val="00DB63AA"/>
    <w:rsid w:val="00DB76B5"/>
    <w:rsid w:val="00DB7CA6"/>
    <w:rsid w:val="00DC0288"/>
    <w:rsid w:val="00DD0BD7"/>
    <w:rsid w:val="00DD29E8"/>
    <w:rsid w:val="00DD34C8"/>
    <w:rsid w:val="00DD3504"/>
    <w:rsid w:val="00DD578D"/>
    <w:rsid w:val="00DD6411"/>
    <w:rsid w:val="00DE2BD1"/>
    <w:rsid w:val="00DE2FDF"/>
    <w:rsid w:val="00DE5B49"/>
    <w:rsid w:val="00DF6928"/>
    <w:rsid w:val="00E0021A"/>
    <w:rsid w:val="00E017C8"/>
    <w:rsid w:val="00E03F4D"/>
    <w:rsid w:val="00E04BFC"/>
    <w:rsid w:val="00E056ED"/>
    <w:rsid w:val="00E147BF"/>
    <w:rsid w:val="00E14EB5"/>
    <w:rsid w:val="00E15043"/>
    <w:rsid w:val="00E206D4"/>
    <w:rsid w:val="00E20901"/>
    <w:rsid w:val="00E25263"/>
    <w:rsid w:val="00E25AF5"/>
    <w:rsid w:val="00E3171B"/>
    <w:rsid w:val="00E35267"/>
    <w:rsid w:val="00E3660C"/>
    <w:rsid w:val="00E36F8D"/>
    <w:rsid w:val="00E4151D"/>
    <w:rsid w:val="00E416EE"/>
    <w:rsid w:val="00E52EF6"/>
    <w:rsid w:val="00E544DA"/>
    <w:rsid w:val="00E611DE"/>
    <w:rsid w:val="00E6186D"/>
    <w:rsid w:val="00E62340"/>
    <w:rsid w:val="00E65010"/>
    <w:rsid w:val="00E73DBB"/>
    <w:rsid w:val="00E75AE4"/>
    <w:rsid w:val="00E77095"/>
    <w:rsid w:val="00E813C8"/>
    <w:rsid w:val="00E81910"/>
    <w:rsid w:val="00E82C0B"/>
    <w:rsid w:val="00E86DC7"/>
    <w:rsid w:val="00E87DE1"/>
    <w:rsid w:val="00E90C5D"/>
    <w:rsid w:val="00E90E82"/>
    <w:rsid w:val="00E926CD"/>
    <w:rsid w:val="00E9380E"/>
    <w:rsid w:val="00E9560E"/>
    <w:rsid w:val="00E961FE"/>
    <w:rsid w:val="00EA3EB9"/>
    <w:rsid w:val="00EA4FBB"/>
    <w:rsid w:val="00EA5A85"/>
    <w:rsid w:val="00EA62E6"/>
    <w:rsid w:val="00EA7420"/>
    <w:rsid w:val="00EB740D"/>
    <w:rsid w:val="00EC20E2"/>
    <w:rsid w:val="00EC2FCF"/>
    <w:rsid w:val="00EC719B"/>
    <w:rsid w:val="00EC7A58"/>
    <w:rsid w:val="00ED3373"/>
    <w:rsid w:val="00ED47EA"/>
    <w:rsid w:val="00ED4ABE"/>
    <w:rsid w:val="00EE6BDD"/>
    <w:rsid w:val="00EE770C"/>
    <w:rsid w:val="00EF6D5F"/>
    <w:rsid w:val="00EF6EAC"/>
    <w:rsid w:val="00F0053F"/>
    <w:rsid w:val="00F01AB5"/>
    <w:rsid w:val="00F04900"/>
    <w:rsid w:val="00F06E2A"/>
    <w:rsid w:val="00F10D23"/>
    <w:rsid w:val="00F1177D"/>
    <w:rsid w:val="00F120C3"/>
    <w:rsid w:val="00F12E29"/>
    <w:rsid w:val="00F138BA"/>
    <w:rsid w:val="00F13DBE"/>
    <w:rsid w:val="00F227B0"/>
    <w:rsid w:val="00F25BFB"/>
    <w:rsid w:val="00F25D24"/>
    <w:rsid w:val="00F262ED"/>
    <w:rsid w:val="00F339A1"/>
    <w:rsid w:val="00F35A6D"/>
    <w:rsid w:val="00F3611A"/>
    <w:rsid w:val="00F422EA"/>
    <w:rsid w:val="00F44A01"/>
    <w:rsid w:val="00F467D5"/>
    <w:rsid w:val="00F47335"/>
    <w:rsid w:val="00F52606"/>
    <w:rsid w:val="00F552F5"/>
    <w:rsid w:val="00F56533"/>
    <w:rsid w:val="00F56CE1"/>
    <w:rsid w:val="00F60A3F"/>
    <w:rsid w:val="00F61CD1"/>
    <w:rsid w:val="00F74B16"/>
    <w:rsid w:val="00F76D38"/>
    <w:rsid w:val="00F86050"/>
    <w:rsid w:val="00F91D46"/>
    <w:rsid w:val="00F938FE"/>
    <w:rsid w:val="00F95BC5"/>
    <w:rsid w:val="00FA1567"/>
    <w:rsid w:val="00FA3313"/>
    <w:rsid w:val="00FA711A"/>
    <w:rsid w:val="00FB0DAE"/>
    <w:rsid w:val="00FB6BDB"/>
    <w:rsid w:val="00FC212F"/>
    <w:rsid w:val="00FC29A1"/>
    <w:rsid w:val="00FC4083"/>
    <w:rsid w:val="00FC518B"/>
    <w:rsid w:val="00FC5AAE"/>
    <w:rsid w:val="00FD2ADE"/>
    <w:rsid w:val="00FD579D"/>
    <w:rsid w:val="00FD5DBD"/>
    <w:rsid w:val="00FD7449"/>
    <w:rsid w:val="00FF1124"/>
    <w:rsid w:val="00FF20D0"/>
    <w:rsid w:val="00FF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CDAD2"/>
  <w15:chartTrackingRefBased/>
  <w15:docId w15:val="{C5231D22-13A6-984E-8C58-DDBE2B352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C83"/>
    <w:rPr>
      <w:rFonts w:ascii="Arial" w:eastAsiaTheme="minorEastAsia" w:hAnsi="Arial" w:cs="Arial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67C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MX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7C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MX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67C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MX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67C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MX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67C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MX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67C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MX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67C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s-MX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67C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MX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67C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67C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67C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67C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67C8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67C8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67C8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67C8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67C8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67C8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67C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</w:rPr>
  </w:style>
  <w:style w:type="character" w:customStyle="1" w:styleId="TtuloCar">
    <w:name w:val="Título Car"/>
    <w:basedOn w:val="Fuentedeprrafopredeter"/>
    <w:link w:val="Ttulo"/>
    <w:uiPriority w:val="10"/>
    <w:rsid w:val="00C67C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67C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MX"/>
    </w:rPr>
  </w:style>
  <w:style w:type="character" w:customStyle="1" w:styleId="SubttuloCar">
    <w:name w:val="Subtítulo Car"/>
    <w:basedOn w:val="Fuentedeprrafopredeter"/>
    <w:link w:val="Subttulo"/>
    <w:uiPriority w:val="11"/>
    <w:rsid w:val="00C67C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67C8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MX"/>
    </w:rPr>
  </w:style>
  <w:style w:type="character" w:customStyle="1" w:styleId="CitaCar">
    <w:name w:val="Cita Car"/>
    <w:basedOn w:val="Fuentedeprrafopredeter"/>
    <w:link w:val="Cita"/>
    <w:uiPriority w:val="29"/>
    <w:rsid w:val="00C67C8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67C83"/>
    <w:pPr>
      <w:ind w:left="720"/>
      <w:contextualSpacing/>
    </w:pPr>
    <w:rPr>
      <w:rFonts w:asciiTheme="minorHAnsi" w:eastAsiaTheme="minorHAnsi" w:hAnsiTheme="minorHAnsi" w:cstheme="minorBidi"/>
      <w:lang w:val="es-MX"/>
    </w:rPr>
  </w:style>
  <w:style w:type="character" w:styleId="nfasisintenso">
    <w:name w:val="Intense Emphasis"/>
    <w:basedOn w:val="Fuentedeprrafopredeter"/>
    <w:uiPriority w:val="21"/>
    <w:qFormat/>
    <w:rsid w:val="00C67C8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67C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MX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67C8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67C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0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no Fernando Navarro García</dc:creator>
  <cp:keywords/>
  <dc:description/>
  <cp:lastModifiedBy>Emiliano Fernando Navarro García</cp:lastModifiedBy>
  <cp:revision>1</cp:revision>
  <dcterms:created xsi:type="dcterms:W3CDTF">2026-02-26T15:05:00Z</dcterms:created>
  <dcterms:modified xsi:type="dcterms:W3CDTF">2026-02-26T15:06:00Z</dcterms:modified>
</cp:coreProperties>
</file>